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astertabel1licht"/>
        <w:tblpPr w:leftFromText="141" w:rightFromText="141" w:vertAnchor="text" w:horzAnchor="margin" w:tblpXSpec="center" w:tblpY="-53"/>
        <w:tblW w:w="9073" w:type="dxa"/>
        <w:tblLook w:val="04A0" w:firstRow="1" w:lastRow="0" w:firstColumn="1" w:lastColumn="0" w:noHBand="0" w:noVBand="1"/>
      </w:tblPr>
      <w:tblGrid>
        <w:gridCol w:w="3261"/>
        <w:gridCol w:w="2323"/>
        <w:gridCol w:w="2205"/>
        <w:gridCol w:w="1284"/>
      </w:tblGrid>
      <w:tr w:rsidR="00880DFB" w:rsidRPr="00C75D1B" w14:paraId="1AAAFBA5" w14:textId="77777777" w:rsidTr="00D320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4B8B93A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</w:rPr>
              <w:t>2021</w:t>
            </w:r>
          </w:p>
        </w:tc>
        <w:tc>
          <w:tcPr>
            <w:tcW w:w="2323" w:type="dxa"/>
          </w:tcPr>
          <w:p w14:paraId="0DA69414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20F1">
              <w:rPr>
                <w:b w:val="0"/>
                <w:bCs w:val="0"/>
              </w:rPr>
              <w:t>Analytical cohort</w:t>
            </w:r>
          </w:p>
          <w:p w14:paraId="4A8B8AF9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>(n = 128)</w:t>
            </w:r>
          </w:p>
        </w:tc>
        <w:tc>
          <w:tcPr>
            <w:tcW w:w="2205" w:type="dxa"/>
          </w:tcPr>
          <w:p w14:paraId="665F45C6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20F1">
              <w:rPr>
                <w:b w:val="0"/>
                <w:bCs w:val="0"/>
              </w:rPr>
              <w:t>Lost to follow-up</w:t>
            </w:r>
          </w:p>
          <w:p w14:paraId="7004BC88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>(n = 74)</w:t>
            </w:r>
          </w:p>
        </w:tc>
        <w:tc>
          <w:tcPr>
            <w:tcW w:w="1284" w:type="dxa"/>
          </w:tcPr>
          <w:p w14:paraId="00C19410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20F1">
              <w:rPr>
                <w:b w:val="0"/>
                <w:bCs w:val="0"/>
              </w:rPr>
              <w:t xml:space="preserve">p-value </w:t>
            </w:r>
          </w:p>
          <w:p w14:paraId="1D59D772" w14:textId="77777777" w:rsidR="00880DFB" w:rsidRPr="00D320F1" w:rsidRDefault="00880DFB" w:rsidP="008D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880DFB" w:rsidRPr="00EA407B" w14:paraId="75F4EBA1" w14:textId="77777777" w:rsidTr="00D320F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C84B602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Age </w:t>
            </w:r>
            <w:r w:rsidRPr="00D320F1">
              <w:rPr>
                <w:b w:val="0"/>
                <w:bCs w:val="0"/>
                <w:sz w:val="18"/>
                <w:szCs w:val="18"/>
              </w:rPr>
              <w:t>(years)</w:t>
            </w:r>
          </w:p>
        </w:tc>
        <w:tc>
          <w:tcPr>
            <w:tcW w:w="2323" w:type="dxa"/>
          </w:tcPr>
          <w:p w14:paraId="7A472A6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8 [54, 65]</w:t>
            </w:r>
          </w:p>
        </w:tc>
        <w:tc>
          <w:tcPr>
            <w:tcW w:w="2205" w:type="dxa"/>
          </w:tcPr>
          <w:p w14:paraId="17319D8D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7 [52, 65]</w:t>
            </w:r>
          </w:p>
        </w:tc>
        <w:tc>
          <w:tcPr>
            <w:tcW w:w="1284" w:type="dxa"/>
          </w:tcPr>
          <w:p w14:paraId="6575DEE5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47</w:t>
            </w:r>
          </w:p>
        </w:tc>
      </w:tr>
      <w:tr w:rsidR="00880DFB" w:rsidRPr="00EA407B" w14:paraId="5F0E7166" w14:textId="77777777" w:rsidTr="00D320F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00063AB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Sex </w:t>
            </w:r>
            <w:r w:rsidRPr="00D320F1">
              <w:rPr>
                <w:b w:val="0"/>
                <w:bCs w:val="0"/>
                <w:sz w:val="18"/>
                <w:szCs w:val="18"/>
              </w:rPr>
              <w:t>(male, %)</w:t>
            </w:r>
          </w:p>
        </w:tc>
        <w:tc>
          <w:tcPr>
            <w:tcW w:w="2323" w:type="dxa"/>
          </w:tcPr>
          <w:p w14:paraId="39FC6B6B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79 (64%)</w:t>
            </w:r>
          </w:p>
        </w:tc>
        <w:tc>
          <w:tcPr>
            <w:tcW w:w="2205" w:type="dxa"/>
          </w:tcPr>
          <w:p w14:paraId="23B1A89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7 (51%)</w:t>
            </w:r>
          </w:p>
        </w:tc>
        <w:tc>
          <w:tcPr>
            <w:tcW w:w="1284" w:type="dxa"/>
          </w:tcPr>
          <w:p w14:paraId="719E401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10</w:t>
            </w:r>
          </w:p>
        </w:tc>
      </w:tr>
      <w:tr w:rsidR="00880DFB" w:rsidRPr="00EA407B" w14:paraId="69C8F218" w14:textId="77777777" w:rsidTr="00D320F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21403A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Alcohol status </w:t>
            </w:r>
            <w:r w:rsidRPr="00D320F1">
              <w:rPr>
                <w:b w:val="0"/>
                <w:bCs w:val="0"/>
                <w:sz w:val="18"/>
                <w:szCs w:val="18"/>
              </w:rPr>
              <w:t>(current, %)</w:t>
            </w:r>
          </w:p>
        </w:tc>
        <w:tc>
          <w:tcPr>
            <w:tcW w:w="2323" w:type="dxa"/>
          </w:tcPr>
          <w:p w14:paraId="3EA9D9A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13 (92%)</w:t>
            </w:r>
          </w:p>
        </w:tc>
        <w:tc>
          <w:tcPr>
            <w:tcW w:w="2205" w:type="dxa"/>
          </w:tcPr>
          <w:p w14:paraId="151064D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62 (86%)</w:t>
            </w:r>
          </w:p>
        </w:tc>
        <w:tc>
          <w:tcPr>
            <w:tcW w:w="1284" w:type="dxa"/>
          </w:tcPr>
          <w:p w14:paraId="30F95F4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19</w:t>
            </w:r>
          </w:p>
        </w:tc>
      </w:tr>
      <w:tr w:rsidR="00880DFB" w:rsidRPr="00EA407B" w14:paraId="1B85CF22" w14:textId="77777777" w:rsidTr="00D320F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FC719C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Smoking status </w:t>
            </w:r>
            <w:r w:rsidRPr="00D320F1">
              <w:rPr>
                <w:b w:val="0"/>
                <w:bCs w:val="0"/>
                <w:sz w:val="18"/>
                <w:szCs w:val="18"/>
              </w:rPr>
              <w:t xml:space="preserve">(never, %) </w:t>
            </w:r>
          </w:p>
        </w:tc>
        <w:tc>
          <w:tcPr>
            <w:tcW w:w="2323" w:type="dxa"/>
          </w:tcPr>
          <w:p w14:paraId="5B9F674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71 (58%)</w:t>
            </w:r>
          </w:p>
        </w:tc>
        <w:tc>
          <w:tcPr>
            <w:tcW w:w="2205" w:type="dxa"/>
          </w:tcPr>
          <w:p w14:paraId="0D4A076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2 (44%)</w:t>
            </w:r>
          </w:p>
        </w:tc>
        <w:tc>
          <w:tcPr>
            <w:tcW w:w="1284" w:type="dxa"/>
          </w:tcPr>
          <w:p w14:paraId="6C0BCB5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33</w:t>
            </w:r>
          </w:p>
        </w:tc>
      </w:tr>
      <w:tr w:rsidR="00880DFB" w:rsidRPr="00EA407B" w14:paraId="04F7C00A" w14:textId="77777777" w:rsidTr="00D320F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681A19" w14:textId="77777777" w:rsidR="00880DFB" w:rsidRPr="00D320F1" w:rsidRDefault="00880DFB" w:rsidP="008D66DC">
            <w:pPr>
              <w:rPr>
                <w:b w:val="0"/>
                <w:bCs w:val="0"/>
                <w:sz w:val="18"/>
                <w:szCs w:val="18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Vaccination status </w:t>
            </w:r>
            <w:r w:rsidRPr="00D320F1">
              <w:rPr>
                <w:b w:val="0"/>
                <w:bCs w:val="0"/>
                <w:sz w:val="18"/>
                <w:szCs w:val="18"/>
              </w:rPr>
              <w:t>(vaccinated in 2024, %)</w:t>
            </w:r>
          </w:p>
        </w:tc>
        <w:tc>
          <w:tcPr>
            <w:tcW w:w="2323" w:type="dxa"/>
          </w:tcPr>
          <w:p w14:paraId="6FBE2D9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20 (95%)</w:t>
            </w:r>
          </w:p>
        </w:tc>
        <w:tc>
          <w:tcPr>
            <w:tcW w:w="2205" w:type="dxa"/>
          </w:tcPr>
          <w:p w14:paraId="6DE8B58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NA</w:t>
            </w:r>
          </w:p>
        </w:tc>
        <w:tc>
          <w:tcPr>
            <w:tcW w:w="1284" w:type="dxa"/>
          </w:tcPr>
          <w:p w14:paraId="1388DFA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NA</w:t>
            </w:r>
          </w:p>
        </w:tc>
      </w:tr>
      <w:tr w:rsidR="00880DFB" w:rsidRPr="00EA407B" w14:paraId="0BF2898C" w14:textId="77777777" w:rsidTr="00D320F1">
        <w:trPr>
          <w:trHeight w:val="2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8EFAFA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Cardiovascular risk factors</w:t>
            </w:r>
          </w:p>
          <w:p w14:paraId="1B3F1D44" w14:textId="77777777" w:rsidR="00880DFB" w:rsidRPr="00D320F1" w:rsidRDefault="00880DFB" w:rsidP="008D66DC">
            <w:p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               BMI </w:t>
            </w:r>
            <w:r w:rsidRPr="00D320F1">
              <w:rPr>
                <w:b w:val="0"/>
                <w:bCs w:val="0"/>
                <w:sz w:val="18"/>
                <w:szCs w:val="18"/>
              </w:rPr>
              <w:t>(kg/m</w:t>
            </w:r>
            <w:r w:rsidRPr="00D320F1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D320F1">
              <w:rPr>
                <w:b w:val="0"/>
                <w:bCs w:val="0"/>
                <w:sz w:val="18"/>
                <w:szCs w:val="18"/>
              </w:rPr>
              <w:t>)</w:t>
            </w:r>
          </w:p>
          <w:p w14:paraId="5F528860" w14:textId="77777777" w:rsidR="00880DFB" w:rsidRPr="00D320F1" w:rsidRDefault="00880DFB" w:rsidP="008D66DC">
            <w:pPr>
              <w:pStyle w:val="Lijstalinea"/>
              <w:numPr>
                <w:ilvl w:val="0"/>
                <w:numId w:val="20"/>
              </w:numPr>
              <w:rPr>
                <w:b w:val="0"/>
                <w:bCs w:val="0"/>
                <w:sz w:val="21"/>
                <w:szCs w:val="21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MAP </w:t>
            </w:r>
            <w:r w:rsidRPr="00D320F1">
              <w:rPr>
                <w:b w:val="0"/>
                <w:bCs w:val="0"/>
                <w:sz w:val="18"/>
                <w:szCs w:val="18"/>
              </w:rPr>
              <w:t>(mmHg)</w:t>
            </w:r>
          </w:p>
          <w:p w14:paraId="7C46C06F" w14:textId="77777777" w:rsidR="00880DFB" w:rsidRPr="00D320F1" w:rsidRDefault="00880DFB" w:rsidP="008D66DC">
            <w:pPr>
              <w:pStyle w:val="Lijstalinea"/>
              <w:numPr>
                <w:ilvl w:val="0"/>
                <w:numId w:val="17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1"/>
                <w:szCs w:val="21"/>
              </w:rPr>
              <w:t xml:space="preserve">HR </w:t>
            </w:r>
            <w:r w:rsidRPr="00D320F1">
              <w:rPr>
                <w:b w:val="0"/>
                <w:bCs w:val="0"/>
                <w:sz w:val="18"/>
                <w:szCs w:val="18"/>
              </w:rPr>
              <w:t>(beats/min)</w:t>
            </w:r>
          </w:p>
          <w:p w14:paraId="4151624D" w14:textId="77777777" w:rsidR="00880DFB" w:rsidRPr="00D320F1" w:rsidRDefault="00880DFB" w:rsidP="008D66DC">
            <w:pPr>
              <w:pStyle w:val="Lijstalinea"/>
              <w:numPr>
                <w:ilvl w:val="0"/>
                <w:numId w:val="17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Total cholesterol </w:t>
            </w:r>
            <w:r w:rsidRPr="00D320F1">
              <w:rPr>
                <w:b w:val="0"/>
                <w:bCs w:val="0"/>
                <w:sz w:val="16"/>
                <w:szCs w:val="16"/>
              </w:rPr>
              <w:t>(mmol/L)</w:t>
            </w:r>
          </w:p>
          <w:p w14:paraId="6A35071A" w14:textId="77777777" w:rsidR="00880DFB" w:rsidRPr="00D320F1" w:rsidRDefault="00880DFB" w:rsidP="008D66DC">
            <w:pPr>
              <w:pStyle w:val="Lijstalinea"/>
              <w:numPr>
                <w:ilvl w:val="0"/>
                <w:numId w:val="17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LDL </w:t>
            </w:r>
            <w:r w:rsidRPr="00D320F1">
              <w:rPr>
                <w:b w:val="0"/>
                <w:bCs w:val="0"/>
                <w:sz w:val="16"/>
                <w:szCs w:val="16"/>
              </w:rPr>
              <w:t>(mmol/L)</w:t>
            </w:r>
          </w:p>
          <w:p w14:paraId="0F5E5634" w14:textId="77777777" w:rsidR="00880DFB" w:rsidRPr="00D320F1" w:rsidRDefault="00880DFB" w:rsidP="008D66DC">
            <w:pPr>
              <w:pStyle w:val="Lijstalinea"/>
              <w:numPr>
                <w:ilvl w:val="0"/>
                <w:numId w:val="17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HDL </w:t>
            </w:r>
            <w:r w:rsidRPr="00D320F1">
              <w:rPr>
                <w:b w:val="0"/>
                <w:bCs w:val="0"/>
                <w:sz w:val="16"/>
                <w:szCs w:val="16"/>
              </w:rPr>
              <w:t>(mmol/L)</w:t>
            </w:r>
          </w:p>
          <w:p w14:paraId="311DAFA1" w14:textId="77777777" w:rsidR="00880DFB" w:rsidRPr="00D320F1" w:rsidRDefault="00880DFB" w:rsidP="008D66DC">
            <w:pPr>
              <w:pStyle w:val="Lijstalinea"/>
              <w:numPr>
                <w:ilvl w:val="0"/>
                <w:numId w:val="17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Triglycerides </w:t>
            </w:r>
            <w:r w:rsidRPr="00D320F1">
              <w:rPr>
                <w:b w:val="0"/>
                <w:bCs w:val="0"/>
                <w:sz w:val="16"/>
                <w:szCs w:val="16"/>
              </w:rPr>
              <w:t>(mmol/L)</w:t>
            </w:r>
            <w:r w:rsidRPr="00D320F1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  <w:p w14:paraId="5AE789CE" w14:textId="77777777" w:rsidR="00880DFB" w:rsidRPr="00D320F1" w:rsidRDefault="00880DFB" w:rsidP="008D66DC">
            <w:pPr>
              <w:pStyle w:val="Lijstalinea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Insulin </w:t>
            </w:r>
            <w:r w:rsidRPr="00D320F1">
              <w:rPr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D320F1">
              <w:rPr>
                <w:b w:val="0"/>
                <w:bCs w:val="0"/>
                <w:sz w:val="16"/>
                <w:szCs w:val="16"/>
              </w:rPr>
              <w:t>mIU</w:t>
            </w:r>
            <w:proofErr w:type="spellEnd"/>
            <w:r w:rsidRPr="00D320F1">
              <w:rPr>
                <w:b w:val="0"/>
                <w:bCs w:val="0"/>
                <w:sz w:val="16"/>
                <w:szCs w:val="16"/>
              </w:rPr>
              <w:t>/mL)</w:t>
            </w:r>
          </w:p>
          <w:p w14:paraId="7F9E8743" w14:textId="77777777" w:rsidR="00880DFB" w:rsidRPr="00D320F1" w:rsidRDefault="00880DFB" w:rsidP="008D66DC">
            <w:pPr>
              <w:pStyle w:val="Lijstalinea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Glucose </w:t>
            </w:r>
            <w:r w:rsidRPr="00D320F1">
              <w:rPr>
                <w:b w:val="0"/>
                <w:bCs w:val="0"/>
                <w:sz w:val="16"/>
                <w:szCs w:val="16"/>
              </w:rPr>
              <w:t>(mmol/L)</w:t>
            </w:r>
          </w:p>
          <w:p w14:paraId="7FB816F6" w14:textId="77777777" w:rsidR="00880DFB" w:rsidRPr="00D320F1" w:rsidRDefault="00880DFB" w:rsidP="008D66DC">
            <w:pPr>
              <w:pStyle w:val="Lijstalinea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Creatinine </w:t>
            </w:r>
            <w:r w:rsidRPr="00D320F1">
              <w:rPr>
                <w:b w:val="0"/>
                <w:bCs w:val="0"/>
                <w:sz w:val="16"/>
                <w:szCs w:val="16"/>
              </w:rPr>
              <w:t>(</w:t>
            </w:r>
            <w:r w:rsidRPr="00D320F1">
              <w:rPr>
                <w:rFonts w:ascii="Symbol" w:eastAsia="Symbol" w:hAnsi="Symbol" w:cs="Symbol"/>
                <w:b w:val="0"/>
                <w:bCs w:val="0"/>
                <w:sz w:val="16"/>
                <w:szCs w:val="16"/>
              </w:rPr>
              <w:sym w:font="Symbol" w:char="F06D"/>
            </w:r>
            <w:r w:rsidRPr="00D320F1">
              <w:rPr>
                <w:b w:val="0"/>
                <w:bCs w:val="0"/>
                <w:sz w:val="16"/>
                <w:szCs w:val="16"/>
              </w:rPr>
              <w:t>mol/L)</w:t>
            </w:r>
          </w:p>
          <w:p w14:paraId="5455E4B6" w14:textId="77777777" w:rsidR="00880DFB" w:rsidRPr="00D320F1" w:rsidRDefault="00880DFB" w:rsidP="008D66DC">
            <w:pPr>
              <w:pStyle w:val="Lijstalinea"/>
              <w:numPr>
                <w:ilvl w:val="0"/>
                <w:numId w:val="19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CRP </w:t>
            </w:r>
            <w:r w:rsidRPr="00D320F1">
              <w:rPr>
                <w:b w:val="0"/>
                <w:bCs w:val="0"/>
                <w:sz w:val="16"/>
                <w:szCs w:val="16"/>
              </w:rPr>
              <w:t>(mg/L)</w:t>
            </w:r>
          </w:p>
          <w:p w14:paraId="7E33F201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Cardiac biomarkers</w:t>
            </w:r>
          </w:p>
          <w:p w14:paraId="29D8130A" w14:textId="77777777" w:rsidR="00880DFB" w:rsidRPr="00D320F1" w:rsidRDefault="00880DFB" w:rsidP="008D66DC">
            <w:pPr>
              <w:pStyle w:val="Lijstalinea"/>
              <w:numPr>
                <w:ilvl w:val="0"/>
                <w:numId w:val="18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D320F1">
              <w:rPr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D320F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D320F1">
              <w:rPr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D320F1">
              <w:rPr>
                <w:b w:val="0"/>
                <w:bCs w:val="0"/>
                <w:sz w:val="16"/>
                <w:szCs w:val="16"/>
              </w:rPr>
              <w:t>pg</w:t>
            </w:r>
            <w:proofErr w:type="spellEnd"/>
            <w:r w:rsidRPr="00D320F1">
              <w:rPr>
                <w:b w:val="0"/>
                <w:bCs w:val="0"/>
                <w:sz w:val="16"/>
                <w:szCs w:val="16"/>
              </w:rPr>
              <w:t>/mL)</w:t>
            </w:r>
          </w:p>
          <w:p w14:paraId="615F3814" w14:textId="77777777" w:rsidR="00880DFB" w:rsidRPr="00D320F1" w:rsidRDefault="00880DFB" w:rsidP="008D66DC">
            <w:pPr>
              <w:pStyle w:val="Lijstalinea"/>
              <w:numPr>
                <w:ilvl w:val="0"/>
                <w:numId w:val="18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Hs-</w:t>
            </w:r>
            <w:proofErr w:type="spellStart"/>
            <w:r w:rsidRPr="00D320F1">
              <w:rPr>
                <w:b w:val="0"/>
                <w:bCs w:val="0"/>
                <w:sz w:val="20"/>
                <w:szCs w:val="20"/>
              </w:rPr>
              <w:t>cTnI</w:t>
            </w:r>
            <w:proofErr w:type="spellEnd"/>
            <w:r w:rsidRPr="00D320F1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D320F1">
              <w:rPr>
                <w:b w:val="0"/>
                <w:bCs w:val="0"/>
                <w:sz w:val="16"/>
                <w:szCs w:val="16"/>
              </w:rPr>
              <w:t>(ng/L)</w:t>
            </w:r>
          </w:p>
        </w:tc>
        <w:tc>
          <w:tcPr>
            <w:tcW w:w="2323" w:type="dxa"/>
          </w:tcPr>
          <w:p w14:paraId="1CF7421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54B02D1F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24.5 [22.5, 26.4]</w:t>
            </w:r>
          </w:p>
          <w:p w14:paraId="05BFEF4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98 [93, 108]</w:t>
            </w:r>
          </w:p>
          <w:p w14:paraId="2F4A672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7 [53, 64]</w:t>
            </w:r>
          </w:p>
          <w:p w14:paraId="54643B8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.1 [4.8, 5.6]</w:t>
            </w:r>
          </w:p>
          <w:p w14:paraId="244B92C4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.1 [2.5, 3.6]</w:t>
            </w:r>
          </w:p>
          <w:p w14:paraId="024A26F3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.6 [1.2, 1.8]</w:t>
            </w:r>
          </w:p>
          <w:p w14:paraId="71C4DF2A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 xml:space="preserve">1.1 [0.8, 1.4] </w:t>
            </w:r>
          </w:p>
          <w:p w14:paraId="28B23284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.2 [2.0, 6.8]</w:t>
            </w:r>
          </w:p>
          <w:p w14:paraId="5748BDB4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.9 [4.7, 5.2]</w:t>
            </w:r>
          </w:p>
          <w:p w14:paraId="1CA294B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1 [72, 90]</w:t>
            </w:r>
          </w:p>
          <w:p w14:paraId="2430AAD1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.0 [4.0, 4.0]</w:t>
            </w:r>
          </w:p>
          <w:p w14:paraId="7A15E871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583330F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 [5, 12]</w:t>
            </w:r>
          </w:p>
          <w:p w14:paraId="054A919B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 [3, 7]</w:t>
            </w:r>
          </w:p>
        </w:tc>
        <w:tc>
          <w:tcPr>
            <w:tcW w:w="2205" w:type="dxa"/>
          </w:tcPr>
          <w:p w14:paraId="18C0A1E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10FF66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24.3 [22.6, 26.3]</w:t>
            </w:r>
          </w:p>
          <w:p w14:paraId="4C6CC54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98 [90, 108]</w:t>
            </w:r>
          </w:p>
          <w:p w14:paraId="03DA0CCB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8 [51, 65]</w:t>
            </w:r>
          </w:p>
          <w:p w14:paraId="5F2977D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.3 [4.5, 6.1]</w:t>
            </w:r>
          </w:p>
          <w:p w14:paraId="54E7B133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.3 [2.5, 3.7]</w:t>
            </w:r>
          </w:p>
          <w:p w14:paraId="5785C48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.6 [1.3, 1.8]</w:t>
            </w:r>
          </w:p>
          <w:p w14:paraId="41D2129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.0 [0.8, 1.4]</w:t>
            </w:r>
          </w:p>
          <w:p w14:paraId="331FFBA1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.9 [2.0, 6.9]</w:t>
            </w:r>
          </w:p>
          <w:p w14:paraId="6D0521FB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.0 [4.8, 5.3]</w:t>
            </w:r>
          </w:p>
          <w:p w14:paraId="78F599D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0 [70, 88]</w:t>
            </w:r>
          </w:p>
          <w:p w14:paraId="011C7A8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.0 [4.0, 4.0]</w:t>
            </w:r>
          </w:p>
          <w:p w14:paraId="3C95F67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601C45F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 [5, 12]</w:t>
            </w:r>
          </w:p>
          <w:p w14:paraId="37B5C04B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 [3, 7]</w:t>
            </w:r>
          </w:p>
        </w:tc>
        <w:tc>
          <w:tcPr>
            <w:tcW w:w="1284" w:type="dxa"/>
          </w:tcPr>
          <w:p w14:paraId="529EDEBA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3D36B7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97</w:t>
            </w:r>
          </w:p>
          <w:p w14:paraId="50CEDBFF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50</w:t>
            </w:r>
          </w:p>
          <w:p w14:paraId="2ADA93B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88</w:t>
            </w:r>
          </w:p>
          <w:p w14:paraId="1E61914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23</w:t>
            </w:r>
          </w:p>
          <w:p w14:paraId="200FE4D5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50</w:t>
            </w:r>
          </w:p>
          <w:p w14:paraId="1CCA792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43</w:t>
            </w:r>
          </w:p>
          <w:p w14:paraId="1E96825F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53</w:t>
            </w:r>
          </w:p>
          <w:p w14:paraId="0F1428A4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60</w:t>
            </w:r>
          </w:p>
          <w:p w14:paraId="1367E2EA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40</w:t>
            </w:r>
          </w:p>
          <w:p w14:paraId="1378DB7D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40</w:t>
            </w:r>
          </w:p>
          <w:p w14:paraId="1E8911E5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11</w:t>
            </w:r>
          </w:p>
          <w:p w14:paraId="0B803C9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51A1EBE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68</w:t>
            </w:r>
          </w:p>
          <w:p w14:paraId="4BE42F2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80</w:t>
            </w:r>
          </w:p>
        </w:tc>
      </w:tr>
      <w:tr w:rsidR="00880DFB" w:rsidRPr="00EA407B" w14:paraId="2179AF16" w14:textId="77777777" w:rsidTr="00D320F1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937C2D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Physical functioning</w:t>
            </w:r>
          </w:p>
          <w:p w14:paraId="1F0FACA8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                Handgrip strength (kg)</w:t>
            </w:r>
          </w:p>
          <w:p w14:paraId="375F687F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                4-m walking speed (km/h)</w:t>
            </w:r>
          </w:p>
          <w:p w14:paraId="6238A434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24-hour physical activity behaviour</w:t>
            </w:r>
          </w:p>
          <w:p w14:paraId="32005774" w14:textId="77777777" w:rsidR="00880DFB" w:rsidRPr="00D320F1" w:rsidRDefault="00880DFB" w:rsidP="008D66DC">
            <w:pPr>
              <w:pStyle w:val="Lijstalinea"/>
              <w:numPr>
                <w:ilvl w:val="0"/>
                <w:numId w:val="16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SB (h/day)</w:t>
            </w:r>
          </w:p>
          <w:p w14:paraId="5227BA95" w14:textId="77777777" w:rsidR="00880DFB" w:rsidRPr="00D320F1" w:rsidRDefault="00880DFB" w:rsidP="008D66DC">
            <w:pPr>
              <w:pStyle w:val="Lijstalinea"/>
              <w:numPr>
                <w:ilvl w:val="0"/>
                <w:numId w:val="16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MVPA (min/day)</w:t>
            </w:r>
          </w:p>
          <w:p w14:paraId="592DBDDE" w14:textId="77777777" w:rsidR="00880DFB" w:rsidRPr="00D320F1" w:rsidRDefault="00880DFB" w:rsidP="008D66DC">
            <w:pPr>
              <w:pStyle w:val="Lijstalinea"/>
              <w:numPr>
                <w:ilvl w:val="0"/>
                <w:numId w:val="16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LIPA (min/day)</w:t>
            </w:r>
          </w:p>
          <w:p w14:paraId="4AD9E263" w14:textId="77777777" w:rsidR="00880DFB" w:rsidRPr="00D320F1" w:rsidRDefault="00880DFB" w:rsidP="008D66DC">
            <w:pPr>
              <w:pStyle w:val="Lijstalinea"/>
              <w:numPr>
                <w:ilvl w:val="0"/>
                <w:numId w:val="16"/>
              </w:num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>Step count (steps/day)</w:t>
            </w:r>
          </w:p>
          <w:p w14:paraId="23CEC9A8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  <w:r w:rsidRPr="00D320F1">
              <w:rPr>
                <w:b w:val="0"/>
                <w:bCs w:val="0"/>
                <w:sz w:val="20"/>
                <w:szCs w:val="20"/>
              </w:rPr>
              <w:t xml:space="preserve">                Sleep (h/day)</w:t>
            </w:r>
          </w:p>
          <w:p w14:paraId="4F1AF5C4" w14:textId="77777777" w:rsidR="00880DFB" w:rsidRPr="00D320F1" w:rsidRDefault="00880DFB" w:rsidP="008D66DC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323" w:type="dxa"/>
          </w:tcPr>
          <w:p w14:paraId="585341D5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0D117C3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42 [32, 52]</w:t>
            </w:r>
          </w:p>
          <w:p w14:paraId="72D74323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.6 [5.2, 6.2]</w:t>
            </w:r>
          </w:p>
          <w:p w14:paraId="47378AE7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8D89D0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9.2 [8.2, 10.3]</w:t>
            </w:r>
          </w:p>
          <w:p w14:paraId="690DF375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109 [89, 137]</w:t>
            </w:r>
          </w:p>
          <w:p w14:paraId="5741B36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270 [213, 317]</w:t>
            </w:r>
          </w:p>
          <w:p w14:paraId="0E8B955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7007 [5782, 8871]</w:t>
            </w:r>
          </w:p>
          <w:p w14:paraId="1BEBE85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.4 [7.3, 9.4]</w:t>
            </w:r>
          </w:p>
          <w:p w14:paraId="443C457D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205" w:type="dxa"/>
          </w:tcPr>
          <w:p w14:paraId="5742B2F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4D960F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37 [31, 48]</w:t>
            </w:r>
          </w:p>
          <w:p w14:paraId="1268A68A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5.4 [5.0, 6.1]</w:t>
            </w:r>
          </w:p>
          <w:p w14:paraId="53C9BD5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7D70CDA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9.4 [8.4, 10.4]</w:t>
            </w:r>
          </w:p>
          <w:p w14:paraId="6B8F4C5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95 [80, 120]</w:t>
            </w:r>
          </w:p>
          <w:p w14:paraId="7370DEC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242 [205, 330]</w:t>
            </w:r>
          </w:p>
          <w:p w14:paraId="4C1E65A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6264 [5227, 7687]</w:t>
            </w:r>
          </w:p>
          <w:p w14:paraId="452ECC4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8.6 [7.7, 9.3]</w:t>
            </w:r>
          </w:p>
          <w:p w14:paraId="2F5E948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84" w:type="dxa"/>
          </w:tcPr>
          <w:p w14:paraId="5A74103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319F421C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11</w:t>
            </w:r>
          </w:p>
          <w:p w14:paraId="45B7F92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19</w:t>
            </w:r>
          </w:p>
          <w:p w14:paraId="3DDD0902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  <w:p w14:paraId="63AF570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54</w:t>
            </w:r>
          </w:p>
          <w:p w14:paraId="58AACEC8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009</w:t>
            </w:r>
          </w:p>
          <w:p w14:paraId="2BCBB8AE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38</w:t>
            </w:r>
          </w:p>
          <w:p w14:paraId="4178C5E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018</w:t>
            </w:r>
          </w:p>
          <w:p w14:paraId="514BF3F9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320F1">
              <w:rPr>
                <w:sz w:val="21"/>
                <w:szCs w:val="21"/>
              </w:rPr>
              <w:t>0.32</w:t>
            </w:r>
          </w:p>
          <w:p w14:paraId="69DB69E0" w14:textId="77777777" w:rsidR="00880DFB" w:rsidRPr="00D320F1" w:rsidRDefault="00880DFB" w:rsidP="008D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059248B0" w14:textId="77777777" w:rsidR="00DD5C1B" w:rsidRDefault="00DD5C1B" w:rsidP="00DD5C1B">
      <w:pPr>
        <w:spacing w:line="480" w:lineRule="auto"/>
        <w:rPr>
          <w:i/>
          <w:iCs/>
          <w:color w:val="44546A" w:themeColor="text2"/>
          <w:sz w:val="18"/>
          <w:szCs w:val="18"/>
        </w:rPr>
      </w:pPr>
      <w:r w:rsidRPr="009020BE">
        <w:rPr>
          <w:i/>
          <w:iCs/>
          <w:color w:val="44546A" w:themeColor="text2"/>
          <w:sz w:val="18"/>
          <w:szCs w:val="18"/>
        </w:rPr>
        <w:t>BMI: Body Mass Index, SB: Sedentary behaviour, MVPA: Moderate-to-Vigorous Physical Activity, LIPA: Light Intensity Physical Activity, MAP: Mean Arterial Pressure, HR: Heart Rate, LDL: Low-Density Lipoprotein, HDL: High-Density Lipoprotein, CRP: C-Reactive Protein</w:t>
      </w:r>
      <w:r>
        <w:rPr>
          <w:i/>
          <w:iCs/>
          <w:color w:val="44546A" w:themeColor="text2"/>
          <w:sz w:val="18"/>
          <w:szCs w:val="18"/>
        </w:rPr>
        <w:t>,</w:t>
      </w:r>
      <w:r w:rsidRPr="009020BE">
        <w:rPr>
          <w:i/>
          <w:iCs/>
          <w:color w:val="44546A" w:themeColor="text2"/>
          <w:sz w:val="18"/>
          <w:szCs w:val="18"/>
        </w:rPr>
        <w:t xml:space="preserve"> NT-</w:t>
      </w:r>
      <w:proofErr w:type="spellStart"/>
      <w:r w:rsidRPr="009020BE">
        <w:rPr>
          <w:i/>
          <w:iCs/>
          <w:color w:val="44546A" w:themeColor="text2"/>
          <w:sz w:val="18"/>
          <w:szCs w:val="18"/>
        </w:rPr>
        <w:t>proBNP</w:t>
      </w:r>
      <w:proofErr w:type="spellEnd"/>
      <w:r w:rsidRPr="009020BE">
        <w:rPr>
          <w:i/>
          <w:iCs/>
          <w:color w:val="44546A" w:themeColor="text2"/>
          <w:sz w:val="18"/>
          <w:szCs w:val="18"/>
        </w:rPr>
        <w:t>: N-terminal pro Brain Natriuretic Peptide, Hs-</w:t>
      </w:r>
      <w:proofErr w:type="spellStart"/>
      <w:r w:rsidRPr="009020BE">
        <w:rPr>
          <w:i/>
          <w:iCs/>
          <w:color w:val="44546A" w:themeColor="text2"/>
          <w:sz w:val="18"/>
          <w:szCs w:val="18"/>
        </w:rPr>
        <w:t>cTnI</w:t>
      </w:r>
      <w:proofErr w:type="spellEnd"/>
      <w:r w:rsidRPr="009020BE">
        <w:rPr>
          <w:i/>
          <w:iCs/>
          <w:color w:val="44546A" w:themeColor="text2"/>
          <w:sz w:val="18"/>
          <w:szCs w:val="18"/>
        </w:rPr>
        <w:t>: High-Sensitivity cardiac Troponin I.</w:t>
      </w:r>
    </w:p>
    <w:p w14:paraId="543EAA5F" w14:textId="77777777" w:rsidR="00880DFB" w:rsidRDefault="00880DFB"/>
    <w:sectPr w:rsidR="00880DFB" w:rsidSect="00880DF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0BF5F" w14:textId="77777777" w:rsidR="00C91A4D" w:rsidRDefault="00C91A4D" w:rsidP="007D1871">
      <w:pPr>
        <w:spacing w:after="0" w:line="240" w:lineRule="auto"/>
      </w:pPr>
      <w:r>
        <w:separator/>
      </w:r>
    </w:p>
  </w:endnote>
  <w:endnote w:type="continuationSeparator" w:id="0">
    <w:p w14:paraId="41B4B74D" w14:textId="77777777" w:rsidR="00C91A4D" w:rsidRDefault="00C91A4D" w:rsidP="007D1871">
      <w:pPr>
        <w:spacing w:after="0" w:line="240" w:lineRule="auto"/>
      </w:pPr>
      <w:r>
        <w:continuationSeparator/>
      </w:r>
    </w:p>
  </w:endnote>
  <w:endnote w:type="continuationNotice" w:id="1">
    <w:p w14:paraId="1B0696C4" w14:textId="77777777" w:rsidR="00C91A4D" w:rsidRDefault="00C91A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751E6" w14:textId="77777777" w:rsidR="00C91A4D" w:rsidRDefault="00C91A4D" w:rsidP="007D1871">
      <w:pPr>
        <w:spacing w:after="0" w:line="240" w:lineRule="auto"/>
      </w:pPr>
      <w:r>
        <w:separator/>
      </w:r>
    </w:p>
  </w:footnote>
  <w:footnote w:type="continuationSeparator" w:id="0">
    <w:p w14:paraId="6570FB57" w14:textId="77777777" w:rsidR="00C91A4D" w:rsidRDefault="00C91A4D" w:rsidP="007D1871">
      <w:pPr>
        <w:spacing w:after="0" w:line="240" w:lineRule="auto"/>
      </w:pPr>
      <w:r>
        <w:continuationSeparator/>
      </w:r>
    </w:p>
  </w:footnote>
  <w:footnote w:type="continuationNotice" w:id="1">
    <w:p w14:paraId="216BF7DF" w14:textId="77777777" w:rsidR="00C91A4D" w:rsidRDefault="00C91A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369B9"/>
    <w:multiLevelType w:val="hybridMultilevel"/>
    <w:tmpl w:val="8E5ABBAE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9777E"/>
    <w:multiLevelType w:val="hybridMultilevel"/>
    <w:tmpl w:val="730E6D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914E3"/>
    <w:multiLevelType w:val="hybridMultilevel"/>
    <w:tmpl w:val="F1B41DB2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E46B22"/>
    <w:multiLevelType w:val="hybridMultilevel"/>
    <w:tmpl w:val="8A2C2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F7C5D"/>
    <w:multiLevelType w:val="hybridMultilevel"/>
    <w:tmpl w:val="20CED924"/>
    <w:lvl w:ilvl="0" w:tplc="FD4E29A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ED4B71"/>
    <w:multiLevelType w:val="hybridMultilevel"/>
    <w:tmpl w:val="A0380882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F6212"/>
    <w:multiLevelType w:val="hybridMultilevel"/>
    <w:tmpl w:val="13EA34F2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A1ED2"/>
    <w:multiLevelType w:val="hybridMultilevel"/>
    <w:tmpl w:val="B734FC0C"/>
    <w:lvl w:ilvl="0" w:tplc="C016C5C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257719"/>
    <w:multiLevelType w:val="hybridMultilevel"/>
    <w:tmpl w:val="D2B87C56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DB2A90"/>
    <w:multiLevelType w:val="hybridMultilevel"/>
    <w:tmpl w:val="0EC61C4A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D5140E"/>
    <w:multiLevelType w:val="multilevel"/>
    <w:tmpl w:val="0A8AD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8127F8"/>
    <w:multiLevelType w:val="multilevel"/>
    <w:tmpl w:val="37901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947940"/>
    <w:multiLevelType w:val="multilevel"/>
    <w:tmpl w:val="D4D0B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325AF1"/>
    <w:multiLevelType w:val="hybridMultilevel"/>
    <w:tmpl w:val="4002FF6A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917413"/>
    <w:multiLevelType w:val="multilevel"/>
    <w:tmpl w:val="B8D2F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C335D8"/>
    <w:multiLevelType w:val="multilevel"/>
    <w:tmpl w:val="D6728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B43B53"/>
    <w:multiLevelType w:val="hybridMultilevel"/>
    <w:tmpl w:val="204693C4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034E67"/>
    <w:multiLevelType w:val="hybridMultilevel"/>
    <w:tmpl w:val="0F4EA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8F57A1"/>
    <w:multiLevelType w:val="hybridMultilevel"/>
    <w:tmpl w:val="D62CE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4C56C8"/>
    <w:multiLevelType w:val="hybridMultilevel"/>
    <w:tmpl w:val="465EFE5E"/>
    <w:lvl w:ilvl="0" w:tplc="F8240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74C1D"/>
    <w:multiLevelType w:val="hybridMultilevel"/>
    <w:tmpl w:val="870EA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996204">
    <w:abstractNumId w:val="9"/>
  </w:num>
  <w:num w:numId="2" w16cid:durableId="1669092501">
    <w:abstractNumId w:val="19"/>
  </w:num>
  <w:num w:numId="3" w16cid:durableId="1939290243">
    <w:abstractNumId w:val="21"/>
  </w:num>
  <w:num w:numId="4" w16cid:durableId="1882746976">
    <w:abstractNumId w:val="18"/>
  </w:num>
  <w:num w:numId="5" w16cid:durableId="359283379">
    <w:abstractNumId w:val="7"/>
  </w:num>
  <w:num w:numId="6" w16cid:durableId="940066817">
    <w:abstractNumId w:val="2"/>
  </w:num>
  <w:num w:numId="7" w16cid:durableId="107895006">
    <w:abstractNumId w:val="6"/>
  </w:num>
  <w:num w:numId="8" w16cid:durableId="1558471844">
    <w:abstractNumId w:val="3"/>
  </w:num>
  <w:num w:numId="9" w16cid:durableId="777337856">
    <w:abstractNumId w:val="4"/>
  </w:num>
  <w:num w:numId="10" w16cid:durableId="118644888">
    <w:abstractNumId w:val="1"/>
  </w:num>
  <w:num w:numId="11" w16cid:durableId="589892435">
    <w:abstractNumId w:val="12"/>
  </w:num>
  <w:num w:numId="12" w16cid:durableId="1253204866">
    <w:abstractNumId w:val="16"/>
  </w:num>
  <w:num w:numId="13" w16cid:durableId="817499070">
    <w:abstractNumId w:val="15"/>
  </w:num>
  <w:num w:numId="14" w16cid:durableId="434403720">
    <w:abstractNumId w:val="11"/>
  </w:num>
  <w:num w:numId="15" w16cid:durableId="1155150963">
    <w:abstractNumId w:val="13"/>
  </w:num>
  <w:num w:numId="16" w16cid:durableId="1518807190">
    <w:abstractNumId w:val="14"/>
  </w:num>
  <w:num w:numId="17" w16cid:durableId="1086271161">
    <w:abstractNumId w:val="17"/>
  </w:num>
  <w:num w:numId="18" w16cid:durableId="1203440515">
    <w:abstractNumId w:val="8"/>
  </w:num>
  <w:num w:numId="19" w16cid:durableId="1140537614">
    <w:abstractNumId w:val="5"/>
  </w:num>
  <w:num w:numId="20" w16cid:durableId="593168760">
    <w:abstractNumId w:val="20"/>
  </w:num>
  <w:num w:numId="21" w16cid:durableId="107745512">
    <w:abstractNumId w:val="10"/>
  </w:num>
  <w:num w:numId="22" w16cid:durableId="1461995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P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6DD9"/>
    <w:rsid w:val="00002654"/>
    <w:rsid w:val="00004158"/>
    <w:rsid w:val="000044A6"/>
    <w:rsid w:val="00005974"/>
    <w:rsid w:val="00006076"/>
    <w:rsid w:val="000062B0"/>
    <w:rsid w:val="0001195D"/>
    <w:rsid w:val="0001286B"/>
    <w:rsid w:val="00014B5B"/>
    <w:rsid w:val="000152FE"/>
    <w:rsid w:val="000160DE"/>
    <w:rsid w:val="0001689B"/>
    <w:rsid w:val="000177EB"/>
    <w:rsid w:val="0002011B"/>
    <w:rsid w:val="00020BD0"/>
    <w:rsid w:val="000218C4"/>
    <w:rsid w:val="00021E80"/>
    <w:rsid w:val="00022236"/>
    <w:rsid w:val="00022352"/>
    <w:rsid w:val="00023935"/>
    <w:rsid w:val="00025B95"/>
    <w:rsid w:val="000267D0"/>
    <w:rsid w:val="00027225"/>
    <w:rsid w:val="00032C4D"/>
    <w:rsid w:val="00033570"/>
    <w:rsid w:val="00033C21"/>
    <w:rsid w:val="00035B9F"/>
    <w:rsid w:val="000361F5"/>
    <w:rsid w:val="000373CD"/>
    <w:rsid w:val="000374D2"/>
    <w:rsid w:val="00037EA1"/>
    <w:rsid w:val="000403C8"/>
    <w:rsid w:val="0004131D"/>
    <w:rsid w:val="00044C44"/>
    <w:rsid w:val="00044E19"/>
    <w:rsid w:val="00045D04"/>
    <w:rsid w:val="000508CD"/>
    <w:rsid w:val="00053CD0"/>
    <w:rsid w:val="00053FBD"/>
    <w:rsid w:val="00054FF0"/>
    <w:rsid w:val="00060100"/>
    <w:rsid w:val="00061C1E"/>
    <w:rsid w:val="00062AB3"/>
    <w:rsid w:val="00064019"/>
    <w:rsid w:val="00064A2A"/>
    <w:rsid w:val="00064B72"/>
    <w:rsid w:val="000652D7"/>
    <w:rsid w:val="00065870"/>
    <w:rsid w:val="00065ED8"/>
    <w:rsid w:val="000661A5"/>
    <w:rsid w:val="0006637C"/>
    <w:rsid w:val="00066B2E"/>
    <w:rsid w:val="000679AD"/>
    <w:rsid w:val="00067E73"/>
    <w:rsid w:val="00070C60"/>
    <w:rsid w:val="00071E9C"/>
    <w:rsid w:val="0007208C"/>
    <w:rsid w:val="000725C9"/>
    <w:rsid w:val="00072933"/>
    <w:rsid w:val="00073BB7"/>
    <w:rsid w:val="00074118"/>
    <w:rsid w:val="0007425A"/>
    <w:rsid w:val="00076AE8"/>
    <w:rsid w:val="00076D66"/>
    <w:rsid w:val="00076DD9"/>
    <w:rsid w:val="000816F3"/>
    <w:rsid w:val="00081A89"/>
    <w:rsid w:val="00081F98"/>
    <w:rsid w:val="00082D85"/>
    <w:rsid w:val="00082DC4"/>
    <w:rsid w:val="00083306"/>
    <w:rsid w:val="00083369"/>
    <w:rsid w:val="00084985"/>
    <w:rsid w:val="00084F25"/>
    <w:rsid w:val="00085501"/>
    <w:rsid w:val="000874DB"/>
    <w:rsid w:val="00092DA6"/>
    <w:rsid w:val="000945D6"/>
    <w:rsid w:val="000962E1"/>
    <w:rsid w:val="000973F7"/>
    <w:rsid w:val="000978E5"/>
    <w:rsid w:val="000A2562"/>
    <w:rsid w:val="000A272A"/>
    <w:rsid w:val="000A3552"/>
    <w:rsid w:val="000A3577"/>
    <w:rsid w:val="000A45D8"/>
    <w:rsid w:val="000A4877"/>
    <w:rsid w:val="000A63F9"/>
    <w:rsid w:val="000B0ABB"/>
    <w:rsid w:val="000B187A"/>
    <w:rsid w:val="000B1C46"/>
    <w:rsid w:val="000B2067"/>
    <w:rsid w:val="000B3BB6"/>
    <w:rsid w:val="000B4AB3"/>
    <w:rsid w:val="000B7DFF"/>
    <w:rsid w:val="000C06C6"/>
    <w:rsid w:val="000C1479"/>
    <w:rsid w:val="000C1C6C"/>
    <w:rsid w:val="000C36D7"/>
    <w:rsid w:val="000C3CBD"/>
    <w:rsid w:val="000C4330"/>
    <w:rsid w:val="000C4CEF"/>
    <w:rsid w:val="000C58EC"/>
    <w:rsid w:val="000C5CEB"/>
    <w:rsid w:val="000C6CC1"/>
    <w:rsid w:val="000C6E46"/>
    <w:rsid w:val="000C7764"/>
    <w:rsid w:val="000D0488"/>
    <w:rsid w:val="000D3C45"/>
    <w:rsid w:val="000D4B53"/>
    <w:rsid w:val="000D5474"/>
    <w:rsid w:val="000D5B01"/>
    <w:rsid w:val="000D5C80"/>
    <w:rsid w:val="000D61BC"/>
    <w:rsid w:val="000D6F06"/>
    <w:rsid w:val="000E0B67"/>
    <w:rsid w:val="000E3712"/>
    <w:rsid w:val="000E409D"/>
    <w:rsid w:val="000E62ED"/>
    <w:rsid w:val="000E7921"/>
    <w:rsid w:val="000F0558"/>
    <w:rsid w:val="000F08D0"/>
    <w:rsid w:val="000F0D26"/>
    <w:rsid w:val="000F0FA2"/>
    <w:rsid w:val="000F231F"/>
    <w:rsid w:val="000F2873"/>
    <w:rsid w:val="000F32C7"/>
    <w:rsid w:val="000F4C4D"/>
    <w:rsid w:val="000F4C58"/>
    <w:rsid w:val="000F4EC4"/>
    <w:rsid w:val="000F515C"/>
    <w:rsid w:val="001038E9"/>
    <w:rsid w:val="00104EDE"/>
    <w:rsid w:val="00105153"/>
    <w:rsid w:val="00105F76"/>
    <w:rsid w:val="001060D5"/>
    <w:rsid w:val="00106AC7"/>
    <w:rsid w:val="00111543"/>
    <w:rsid w:val="00112468"/>
    <w:rsid w:val="00113E42"/>
    <w:rsid w:val="0011416B"/>
    <w:rsid w:val="00115C85"/>
    <w:rsid w:val="00116B4B"/>
    <w:rsid w:val="0012444E"/>
    <w:rsid w:val="001248AA"/>
    <w:rsid w:val="00124C83"/>
    <w:rsid w:val="00126507"/>
    <w:rsid w:val="00127A65"/>
    <w:rsid w:val="001301B6"/>
    <w:rsid w:val="00130CC7"/>
    <w:rsid w:val="00131381"/>
    <w:rsid w:val="001324FF"/>
    <w:rsid w:val="001332D7"/>
    <w:rsid w:val="0013364A"/>
    <w:rsid w:val="00133A76"/>
    <w:rsid w:val="00133A8E"/>
    <w:rsid w:val="00134136"/>
    <w:rsid w:val="001347FF"/>
    <w:rsid w:val="00134CAE"/>
    <w:rsid w:val="00134EEC"/>
    <w:rsid w:val="00135FB9"/>
    <w:rsid w:val="00136CEA"/>
    <w:rsid w:val="001371D2"/>
    <w:rsid w:val="0014189C"/>
    <w:rsid w:val="00141AED"/>
    <w:rsid w:val="0014322D"/>
    <w:rsid w:val="0014468D"/>
    <w:rsid w:val="00147F2B"/>
    <w:rsid w:val="00153CDD"/>
    <w:rsid w:val="001552BE"/>
    <w:rsid w:val="0015534F"/>
    <w:rsid w:val="0015620D"/>
    <w:rsid w:val="001601CB"/>
    <w:rsid w:val="00161807"/>
    <w:rsid w:val="0016250E"/>
    <w:rsid w:val="00162553"/>
    <w:rsid w:val="0016302E"/>
    <w:rsid w:val="00163359"/>
    <w:rsid w:val="001633EB"/>
    <w:rsid w:val="001635F8"/>
    <w:rsid w:val="00164516"/>
    <w:rsid w:val="001659FB"/>
    <w:rsid w:val="0016755B"/>
    <w:rsid w:val="0017238E"/>
    <w:rsid w:val="0017255B"/>
    <w:rsid w:val="00172CDA"/>
    <w:rsid w:val="00175B2A"/>
    <w:rsid w:val="0017652D"/>
    <w:rsid w:val="00180FF5"/>
    <w:rsid w:val="00183309"/>
    <w:rsid w:val="00183457"/>
    <w:rsid w:val="00184926"/>
    <w:rsid w:val="00184AFC"/>
    <w:rsid w:val="001861CD"/>
    <w:rsid w:val="001905B9"/>
    <w:rsid w:val="00190664"/>
    <w:rsid w:val="0019081B"/>
    <w:rsid w:val="00192032"/>
    <w:rsid w:val="00193025"/>
    <w:rsid w:val="00193EF1"/>
    <w:rsid w:val="0019533E"/>
    <w:rsid w:val="001958FD"/>
    <w:rsid w:val="00196883"/>
    <w:rsid w:val="00196D69"/>
    <w:rsid w:val="001A017F"/>
    <w:rsid w:val="001A29B2"/>
    <w:rsid w:val="001A3C01"/>
    <w:rsid w:val="001A3E9E"/>
    <w:rsid w:val="001A4398"/>
    <w:rsid w:val="001A4B5E"/>
    <w:rsid w:val="001A662C"/>
    <w:rsid w:val="001A7D35"/>
    <w:rsid w:val="001A7ED6"/>
    <w:rsid w:val="001B12A5"/>
    <w:rsid w:val="001B13A6"/>
    <w:rsid w:val="001B2A33"/>
    <w:rsid w:val="001B33B0"/>
    <w:rsid w:val="001B3446"/>
    <w:rsid w:val="001B3BA4"/>
    <w:rsid w:val="001B5235"/>
    <w:rsid w:val="001B541F"/>
    <w:rsid w:val="001B5434"/>
    <w:rsid w:val="001B657F"/>
    <w:rsid w:val="001B6902"/>
    <w:rsid w:val="001C3232"/>
    <w:rsid w:val="001C3597"/>
    <w:rsid w:val="001C370D"/>
    <w:rsid w:val="001C4CA7"/>
    <w:rsid w:val="001C5076"/>
    <w:rsid w:val="001C5550"/>
    <w:rsid w:val="001C56D7"/>
    <w:rsid w:val="001C5C80"/>
    <w:rsid w:val="001C625F"/>
    <w:rsid w:val="001C6707"/>
    <w:rsid w:val="001C6A7F"/>
    <w:rsid w:val="001C79DC"/>
    <w:rsid w:val="001D2518"/>
    <w:rsid w:val="001D3ABC"/>
    <w:rsid w:val="001D46F3"/>
    <w:rsid w:val="001D4718"/>
    <w:rsid w:val="001D4C68"/>
    <w:rsid w:val="001D594D"/>
    <w:rsid w:val="001D5C2A"/>
    <w:rsid w:val="001E2C32"/>
    <w:rsid w:val="001E3A50"/>
    <w:rsid w:val="001E3E1C"/>
    <w:rsid w:val="001E40B1"/>
    <w:rsid w:val="001E6B8A"/>
    <w:rsid w:val="001E7BED"/>
    <w:rsid w:val="001F0BEC"/>
    <w:rsid w:val="001F36C7"/>
    <w:rsid w:val="001F690B"/>
    <w:rsid w:val="001F7511"/>
    <w:rsid w:val="001F7736"/>
    <w:rsid w:val="00200AD3"/>
    <w:rsid w:val="0020110B"/>
    <w:rsid w:val="00201433"/>
    <w:rsid w:val="00201473"/>
    <w:rsid w:val="00201673"/>
    <w:rsid w:val="0020180B"/>
    <w:rsid w:val="00201C5F"/>
    <w:rsid w:val="00201F46"/>
    <w:rsid w:val="0020252A"/>
    <w:rsid w:val="00202E5E"/>
    <w:rsid w:val="00203E49"/>
    <w:rsid w:val="002044A4"/>
    <w:rsid w:val="00205AE3"/>
    <w:rsid w:val="00205B06"/>
    <w:rsid w:val="00205DC1"/>
    <w:rsid w:val="002065D9"/>
    <w:rsid w:val="00207A9B"/>
    <w:rsid w:val="00211795"/>
    <w:rsid w:val="00213344"/>
    <w:rsid w:val="00213A58"/>
    <w:rsid w:val="00214B1A"/>
    <w:rsid w:val="002162F2"/>
    <w:rsid w:val="00216E4B"/>
    <w:rsid w:val="00217B4F"/>
    <w:rsid w:val="00221199"/>
    <w:rsid w:val="0022275A"/>
    <w:rsid w:val="00223262"/>
    <w:rsid w:val="00223AA2"/>
    <w:rsid w:val="00223E07"/>
    <w:rsid w:val="00223E55"/>
    <w:rsid w:val="00225522"/>
    <w:rsid w:val="00225D2D"/>
    <w:rsid w:val="00225D7D"/>
    <w:rsid w:val="00225F44"/>
    <w:rsid w:val="002264DB"/>
    <w:rsid w:val="002301E5"/>
    <w:rsid w:val="0023050B"/>
    <w:rsid w:val="00230EF9"/>
    <w:rsid w:val="002316EB"/>
    <w:rsid w:val="00232368"/>
    <w:rsid w:val="00234E3A"/>
    <w:rsid w:val="002362B7"/>
    <w:rsid w:val="0023790E"/>
    <w:rsid w:val="002418AE"/>
    <w:rsid w:val="002428BA"/>
    <w:rsid w:val="00242DF5"/>
    <w:rsid w:val="00243C49"/>
    <w:rsid w:val="00244871"/>
    <w:rsid w:val="002449C4"/>
    <w:rsid w:val="002450CD"/>
    <w:rsid w:val="00246416"/>
    <w:rsid w:val="002464AC"/>
    <w:rsid w:val="0024680D"/>
    <w:rsid w:val="002476C0"/>
    <w:rsid w:val="00247C8C"/>
    <w:rsid w:val="002508A3"/>
    <w:rsid w:val="00250AEE"/>
    <w:rsid w:val="002511D4"/>
    <w:rsid w:val="00251A84"/>
    <w:rsid w:val="00252EEC"/>
    <w:rsid w:val="002531AE"/>
    <w:rsid w:val="00253E56"/>
    <w:rsid w:val="00254076"/>
    <w:rsid w:val="00254C75"/>
    <w:rsid w:val="00255DC3"/>
    <w:rsid w:val="002570C4"/>
    <w:rsid w:val="00260C8C"/>
    <w:rsid w:val="002641E4"/>
    <w:rsid w:val="00264980"/>
    <w:rsid w:val="00265405"/>
    <w:rsid w:val="00265D8A"/>
    <w:rsid w:val="00267214"/>
    <w:rsid w:val="0027089B"/>
    <w:rsid w:val="0027154D"/>
    <w:rsid w:val="0027197D"/>
    <w:rsid w:val="00275F39"/>
    <w:rsid w:val="002765AD"/>
    <w:rsid w:val="00280E31"/>
    <w:rsid w:val="00283AC6"/>
    <w:rsid w:val="0028742B"/>
    <w:rsid w:val="00294666"/>
    <w:rsid w:val="0029479D"/>
    <w:rsid w:val="002947F6"/>
    <w:rsid w:val="00295763"/>
    <w:rsid w:val="00297771"/>
    <w:rsid w:val="00297B09"/>
    <w:rsid w:val="00297C6C"/>
    <w:rsid w:val="002A0762"/>
    <w:rsid w:val="002A09E1"/>
    <w:rsid w:val="002A1C0E"/>
    <w:rsid w:val="002A1D05"/>
    <w:rsid w:val="002A2314"/>
    <w:rsid w:val="002A2DA5"/>
    <w:rsid w:val="002A3514"/>
    <w:rsid w:val="002A3F31"/>
    <w:rsid w:val="002A5DC3"/>
    <w:rsid w:val="002A6250"/>
    <w:rsid w:val="002B2335"/>
    <w:rsid w:val="002B433C"/>
    <w:rsid w:val="002B54FA"/>
    <w:rsid w:val="002B5B41"/>
    <w:rsid w:val="002B5D8E"/>
    <w:rsid w:val="002B74E0"/>
    <w:rsid w:val="002B7EB2"/>
    <w:rsid w:val="002C1474"/>
    <w:rsid w:val="002C2C11"/>
    <w:rsid w:val="002C369A"/>
    <w:rsid w:val="002C4D4D"/>
    <w:rsid w:val="002C5AF0"/>
    <w:rsid w:val="002C60BE"/>
    <w:rsid w:val="002C6B5B"/>
    <w:rsid w:val="002D3DD7"/>
    <w:rsid w:val="002D4C5B"/>
    <w:rsid w:val="002D694C"/>
    <w:rsid w:val="002D7093"/>
    <w:rsid w:val="002E04DB"/>
    <w:rsid w:val="002E0E95"/>
    <w:rsid w:val="002E13B0"/>
    <w:rsid w:val="002E3BA5"/>
    <w:rsid w:val="002E4726"/>
    <w:rsid w:val="002E6BB5"/>
    <w:rsid w:val="002E70F3"/>
    <w:rsid w:val="002E782C"/>
    <w:rsid w:val="002E7844"/>
    <w:rsid w:val="002E7CE5"/>
    <w:rsid w:val="002F0EDA"/>
    <w:rsid w:val="002F1D5B"/>
    <w:rsid w:val="002F2E29"/>
    <w:rsid w:val="002F3CFB"/>
    <w:rsid w:val="002F5000"/>
    <w:rsid w:val="002F5EB4"/>
    <w:rsid w:val="003001E3"/>
    <w:rsid w:val="00301185"/>
    <w:rsid w:val="00301521"/>
    <w:rsid w:val="003021EA"/>
    <w:rsid w:val="00302405"/>
    <w:rsid w:val="00303377"/>
    <w:rsid w:val="00303758"/>
    <w:rsid w:val="003069A8"/>
    <w:rsid w:val="00307104"/>
    <w:rsid w:val="00307D2A"/>
    <w:rsid w:val="00312593"/>
    <w:rsid w:val="00313648"/>
    <w:rsid w:val="00313CAA"/>
    <w:rsid w:val="003154D7"/>
    <w:rsid w:val="0031626D"/>
    <w:rsid w:val="00316370"/>
    <w:rsid w:val="00316930"/>
    <w:rsid w:val="003200D5"/>
    <w:rsid w:val="00320103"/>
    <w:rsid w:val="00320789"/>
    <w:rsid w:val="00321511"/>
    <w:rsid w:val="00322F96"/>
    <w:rsid w:val="003239E8"/>
    <w:rsid w:val="00323CB1"/>
    <w:rsid w:val="00324487"/>
    <w:rsid w:val="003253C9"/>
    <w:rsid w:val="003301FB"/>
    <w:rsid w:val="0033284B"/>
    <w:rsid w:val="00333D8B"/>
    <w:rsid w:val="00334128"/>
    <w:rsid w:val="00334F3D"/>
    <w:rsid w:val="00336663"/>
    <w:rsid w:val="00336BC7"/>
    <w:rsid w:val="003371C7"/>
    <w:rsid w:val="003374A3"/>
    <w:rsid w:val="00340272"/>
    <w:rsid w:val="0034046E"/>
    <w:rsid w:val="0034316F"/>
    <w:rsid w:val="00345CED"/>
    <w:rsid w:val="003473E5"/>
    <w:rsid w:val="0035057F"/>
    <w:rsid w:val="0035108C"/>
    <w:rsid w:val="0035170E"/>
    <w:rsid w:val="003548B2"/>
    <w:rsid w:val="00355B0D"/>
    <w:rsid w:val="003562D0"/>
    <w:rsid w:val="00357740"/>
    <w:rsid w:val="0035776C"/>
    <w:rsid w:val="00357A84"/>
    <w:rsid w:val="00361614"/>
    <w:rsid w:val="00361C4E"/>
    <w:rsid w:val="00361F8B"/>
    <w:rsid w:val="00363047"/>
    <w:rsid w:val="003637BF"/>
    <w:rsid w:val="00363A88"/>
    <w:rsid w:val="00365908"/>
    <w:rsid w:val="00365EA0"/>
    <w:rsid w:val="00366484"/>
    <w:rsid w:val="00367A9A"/>
    <w:rsid w:val="00370BDD"/>
    <w:rsid w:val="003713BE"/>
    <w:rsid w:val="00371639"/>
    <w:rsid w:val="003718FB"/>
    <w:rsid w:val="00371A5D"/>
    <w:rsid w:val="00371EF7"/>
    <w:rsid w:val="00371FA7"/>
    <w:rsid w:val="00372F5C"/>
    <w:rsid w:val="00373478"/>
    <w:rsid w:val="00374A96"/>
    <w:rsid w:val="00374E88"/>
    <w:rsid w:val="00374F91"/>
    <w:rsid w:val="00380247"/>
    <w:rsid w:val="003804FB"/>
    <w:rsid w:val="003809CE"/>
    <w:rsid w:val="00380E51"/>
    <w:rsid w:val="00382A8C"/>
    <w:rsid w:val="00384AEF"/>
    <w:rsid w:val="00384B84"/>
    <w:rsid w:val="0038606D"/>
    <w:rsid w:val="00387685"/>
    <w:rsid w:val="003902A8"/>
    <w:rsid w:val="003930D2"/>
    <w:rsid w:val="00394C4E"/>
    <w:rsid w:val="00394E50"/>
    <w:rsid w:val="00396498"/>
    <w:rsid w:val="003971D7"/>
    <w:rsid w:val="00397DD8"/>
    <w:rsid w:val="003A08B1"/>
    <w:rsid w:val="003A2011"/>
    <w:rsid w:val="003A22B8"/>
    <w:rsid w:val="003A308A"/>
    <w:rsid w:val="003A6F62"/>
    <w:rsid w:val="003B0683"/>
    <w:rsid w:val="003B0D5A"/>
    <w:rsid w:val="003B134D"/>
    <w:rsid w:val="003B440F"/>
    <w:rsid w:val="003B4F51"/>
    <w:rsid w:val="003B5A5A"/>
    <w:rsid w:val="003B6874"/>
    <w:rsid w:val="003B68FF"/>
    <w:rsid w:val="003B6D8E"/>
    <w:rsid w:val="003C103C"/>
    <w:rsid w:val="003C10C9"/>
    <w:rsid w:val="003C2793"/>
    <w:rsid w:val="003C397B"/>
    <w:rsid w:val="003C45BD"/>
    <w:rsid w:val="003C6CFD"/>
    <w:rsid w:val="003C7EFA"/>
    <w:rsid w:val="003D031F"/>
    <w:rsid w:val="003D0351"/>
    <w:rsid w:val="003D0EF0"/>
    <w:rsid w:val="003D0FBA"/>
    <w:rsid w:val="003D116B"/>
    <w:rsid w:val="003D1C9F"/>
    <w:rsid w:val="003D3B5D"/>
    <w:rsid w:val="003D48B0"/>
    <w:rsid w:val="003D5D65"/>
    <w:rsid w:val="003D6107"/>
    <w:rsid w:val="003E1EE5"/>
    <w:rsid w:val="003E26F2"/>
    <w:rsid w:val="003E4388"/>
    <w:rsid w:val="003E5451"/>
    <w:rsid w:val="003E5D44"/>
    <w:rsid w:val="003E6987"/>
    <w:rsid w:val="003E6FF7"/>
    <w:rsid w:val="003E7E09"/>
    <w:rsid w:val="003F12B2"/>
    <w:rsid w:val="003F29B7"/>
    <w:rsid w:val="003F3589"/>
    <w:rsid w:val="003F377B"/>
    <w:rsid w:val="003F3B47"/>
    <w:rsid w:val="003F54DA"/>
    <w:rsid w:val="003F5C65"/>
    <w:rsid w:val="00400261"/>
    <w:rsid w:val="0040053B"/>
    <w:rsid w:val="00402ADD"/>
    <w:rsid w:val="00402C77"/>
    <w:rsid w:val="004040DE"/>
    <w:rsid w:val="00404706"/>
    <w:rsid w:val="004050BF"/>
    <w:rsid w:val="004076B5"/>
    <w:rsid w:val="00407812"/>
    <w:rsid w:val="00407D93"/>
    <w:rsid w:val="0041031D"/>
    <w:rsid w:val="004126CA"/>
    <w:rsid w:val="00413CB3"/>
    <w:rsid w:val="00415A3C"/>
    <w:rsid w:val="004160EF"/>
    <w:rsid w:val="00416AEC"/>
    <w:rsid w:val="00417AE1"/>
    <w:rsid w:val="00417BEA"/>
    <w:rsid w:val="00421353"/>
    <w:rsid w:val="0042226D"/>
    <w:rsid w:val="0042798A"/>
    <w:rsid w:val="00430BCC"/>
    <w:rsid w:val="00431442"/>
    <w:rsid w:val="004330B4"/>
    <w:rsid w:val="004336C4"/>
    <w:rsid w:val="004347EA"/>
    <w:rsid w:val="00434E18"/>
    <w:rsid w:val="00435237"/>
    <w:rsid w:val="004352C9"/>
    <w:rsid w:val="00435D5A"/>
    <w:rsid w:val="00436427"/>
    <w:rsid w:val="0043669B"/>
    <w:rsid w:val="00436C81"/>
    <w:rsid w:val="00436C88"/>
    <w:rsid w:val="00437836"/>
    <w:rsid w:val="004440B9"/>
    <w:rsid w:val="00444145"/>
    <w:rsid w:val="004452DE"/>
    <w:rsid w:val="0044545F"/>
    <w:rsid w:val="00445599"/>
    <w:rsid w:val="00446BB5"/>
    <w:rsid w:val="00446D8B"/>
    <w:rsid w:val="004507F7"/>
    <w:rsid w:val="0045143F"/>
    <w:rsid w:val="004516B7"/>
    <w:rsid w:val="00451BC1"/>
    <w:rsid w:val="00452E0C"/>
    <w:rsid w:val="004530BE"/>
    <w:rsid w:val="00453E37"/>
    <w:rsid w:val="004548D4"/>
    <w:rsid w:val="0045525F"/>
    <w:rsid w:val="00460594"/>
    <w:rsid w:val="00461255"/>
    <w:rsid w:val="0046260A"/>
    <w:rsid w:val="00462F8F"/>
    <w:rsid w:val="004658BA"/>
    <w:rsid w:val="0046594D"/>
    <w:rsid w:val="00466C63"/>
    <w:rsid w:val="00466F0F"/>
    <w:rsid w:val="00467A68"/>
    <w:rsid w:val="0047007D"/>
    <w:rsid w:val="00471668"/>
    <w:rsid w:val="00472B3D"/>
    <w:rsid w:val="0047370C"/>
    <w:rsid w:val="0047752E"/>
    <w:rsid w:val="00477B4B"/>
    <w:rsid w:val="0048229C"/>
    <w:rsid w:val="0048296C"/>
    <w:rsid w:val="00483A04"/>
    <w:rsid w:val="00485C12"/>
    <w:rsid w:val="00486B3B"/>
    <w:rsid w:val="0048721D"/>
    <w:rsid w:val="0049389D"/>
    <w:rsid w:val="00494F4B"/>
    <w:rsid w:val="00495CE8"/>
    <w:rsid w:val="00496F48"/>
    <w:rsid w:val="004A0DD4"/>
    <w:rsid w:val="004A1E8E"/>
    <w:rsid w:val="004A47AA"/>
    <w:rsid w:val="004A4F3F"/>
    <w:rsid w:val="004A7BDE"/>
    <w:rsid w:val="004A7EBF"/>
    <w:rsid w:val="004B0C55"/>
    <w:rsid w:val="004B254D"/>
    <w:rsid w:val="004B3306"/>
    <w:rsid w:val="004B34B1"/>
    <w:rsid w:val="004B3526"/>
    <w:rsid w:val="004B3BED"/>
    <w:rsid w:val="004B48BC"/>
    <w:rsid w:val="004B52BD"/>
    <w:rsid w:val="004B6022"/>
    <w:rsid w:val="004B66AC"/>
    <w:rsid w:val="004B707F"/>
    <w:rsid w:val="004C12A9"/>
    <w:rsid w:val="004C1E57"/>
    <w:rsid w:val="004C3157"/>
    <w:rsid w:val="004C50DB"/>
    <w:rsid w:val="004C6063"/>
    <w:rsid w:val="004C630E"/>
    <w:rsid w:val="004C75FE"/>
    <w:rsid w:val="004C7903"/>
    <w:rsid w:val="004D1099"/>
    <w:rsid w:val="004D1381"/>
    <w:rsid w:val="004D1536"/>
    <w:rsid w:val="004D1F00"/>
    <w:rsid w:val="004D2A57"/>
    <w:rsid w:val="004D2CD2"/>
    <w:rsid w:val="004D3296"/>
    <w:rsid w:val="004D3F0B"/>
    <w:rsid w:val="004D7276"/>
    <w:rsid w:val="004E0362"/>
    <w:rsid w:val="004E0AD6"/>
    <w:rsid w:val="004E1021"/>
    <w:rsid w:val="004E1322"/>
    <w:rsid w:val="004E322E"/>
    <w:rsid w:val="004E3F1B"/>
    <w:rsid w:val="004E5A43"/>
    <w:rsid w:val="004E74BA"/>
    <w:rsid w:val="004F023A"/>
    <w:rsid w:val="004F327E"/>
    <w:rsid w:val="004F79E0"/>
    <w:rsid w:val="005004D9"/>
    <w:rsid w:val="00500B20"/>
    <w:rsid w:val="00502A87"/>
    <w:rsid w:val="00504BF3"/>
    <w:rsid w:val="00506621"/>
    <w:rsid w:val="005073EC"/>
    <w:rsid w:val="00507512"/>
    <w:rsid w:val="00510760"/>
    <w:rsid w:val="00510CA3"/>
    <w:rsid w:val="00511DA8"/>
    <w:rsid w:val="00511DC4"/>
    <w:rsid w:val="00515448"/>
    <w:rsid w:val="00515C67"/>
    <w:rsid w:val="00516242"/>
    <w:rsid w:val="0052135E"/>
    <w:rsid w:val="00521809"/>
    <w:rsid w:val="00521AAC"/>
    <w:rsid w:val="00523059"/>
    <w:rsid w:val="00524526"/>
    <w:rsid w:val="00526ACA"/>
    <w:rsid w:val="00526AE3"/>
    <w:rsid w:val="00526BE3"/>
    <w:rsid w:val="00530898"/>
    <w:rsid w:val="00530934"/>
    <w:rsid w:val="005313F5"/>
    <w:rsid w:val="005317E5"/>
    <w:rsid w:val="00533AEB"/>
    <w:rsid w:val="0053457A"/>
    <w:rsid w:val="00535DD0"/>
    <w:rsid w:val="005368F2"/>
    <w:rsid w:val="005373D3"/>
    <w:rsid w:val="00540127"/>
    <w:rsid w:val="00540F79"/>
    <w:rsid w:val="0054333C"/>
    <w:rsid w:val="00543DC1"/>
    <w:rsid w:val="005443A3"/>
    <w:rsid w:val="00544FF2"/>
    <w:rsid w:val="00545728"/>
    <w:rsid w:val="00545CEC"/>
    <w:rsid w:val="005500F0"/>
    <w:rsid w:val="00552197"/>
    <w:rsid w:val="005523EF"/>
    <w:rsid w:val="0055242C"/>
    <w:rsid w:val="00552B07"/>
    <w:rsid w:val="00556C98"/>
    <w:rsid w:val="00556F44"/>
    <w:rsid w:val="005572F3"/>
    <w:rsid w:val="00561220"/>
    <w:rsid w:val="00562F2B"/>
    <w:rsid w:val="0056363E"/>
    <w:rsid w:val="005639D1"/>
    <w:rsid w:val="00563A5B"/>
    <w:rsid w:val="0056465D"/>
    <w:rsid w:val="0056625C"/>
    <w:rsid w:val="0056776F"/>
    <w:rsid w:val="00567BE7"/>
    <w:rsid w:val="0057250D"/>
    <w:rsid w:val="00574929"/>
    <w:rsid w:val="00576208"/>
    <w:rsid w:val="00577036"/>
    <w:rsid w:val="005808EE"/>
    <w:rsid w:val="00582349"/>
    <w:rsid w:val="00583BE0"/>
    <w:rsid w:val="005842BF"/>
    <w:rsid w:val="0058532D"/>
    <w:rsid w:val="00585D89"/>
    <w:rsid w:val="005874B1"/>
    <w:rsid w:val="005915CD"/>
    <w:rsid w:val="00591834"/>
    <w:rsid w:val="00591DFB"/>
    <w:rsid w:val="00593CD5"/>
    <w:rsid w:val="00593EFD"/>
    <w:rsid w:val="00596DC1"/>
    <w:rsid w:val="00597570"/>
    <w:rsid w:val="005A04DC"/>
    <w:rsid w:val="005A077A"/>
    <w:rsid w:val="005A1A5C"/>
    <w:rsid w:val="005A1ADD"/>
    <w:rsid w:val="005A3564"/>
    <w:rsid w:val="005A4218"/>
    <w:rsid w:val="005A5B23"/>
    <w:rsid w:val="005A66C4"/>
    <w:rsid w:val="005A68DD"/>
    <w:rsid w:val="005A74C5"/>
    <w:rsid w:val="005A781B"/>
    <w:rsid w:val="005B08A2"/>
    <w:rsid w:val="005B11E6"/>
    <w:rsid w:val="005B1879"/>
    <w:rsid w:val="005B2889"/>
    <w:rsid w:val="005B429C"/>
    <w:rsid w:val="005B4514"/>
    <w:rsid w:val="005B5A22"/>
    <w:rsid w:val="005B5B49"/>
    <w:rsid w:val="005B7ADA"/>
    <w:rsid w:val="005C0E60"/>
    <w:rsid w:val="005C1463"/>
    <w:rsid w:val="005C391E"/>
    <w:rsid w:val="005C4B20"/>
    <w:rsid w:val="005C4D63"/>
    <w:rsid w:val="005C4E3A"/>
    <w:rsid w:val="005C6F66"/>
    <w:rsid w:val="005C72D3"/>
    <w:rsid w:val="005C7384"/>
    <w:rsid w:val="005C7A30"/>
    <w:rsid w:val="005D1877"/>
    <w:rsid w:val="005D1A88"/>
    <w:rsid w:val="005D2878"/>
    <w:rsid w:val="005D2EBC"/>
    <w:rsid w:val="005D314D"/>
    <w:rsid w:val="005D68FA"/>
    <w:rsid w:val="005D6FBF"/>
    <w:rsid w:val="005E1E3B"/>
    <w:rsid w:val="005E210F"/>
    <w:rsid w:val="005E3195"/>
    <w:rsid w:val="005E5E54"/>
    <w:rsid w:val="005E7929"/>
    <w:rsid w:val="005E79C0"/>
    <w:rsid w:val="005F4039"/>
    <w:rsid w:val="005F4214"/>
    <w:rsid w:val="005F42FD"/>
    <w:rsid w:val="005F5837"/>
    <w:rsid w:val="005F5E0B"/>
    <w:rsid w:val="005F748C"/>
    <w:rsid w:val="00601AB3"/>
    <w:rsid w:val="006026AF"/>
    <w:rsid w:val="0060325B"/>
    <w:rsid w:val="00603CF0"/>
    <w:rsid w:val="0060490D"/>
    <w:rsid w:val="00605F35"/>
    <w:rsid w:val="00606494"/>
    <w:rsid w:val="00606AED"/>
    <w:rsid w:val="00607880"/>
    <w:rsid w:val="006119AE"/>
    <w:rsid w:val="00612B6A"/>
    <w:rsid w:val="00612CA4"/>
    <w:rsid w:val="0061487C"/>
    <w:rsid w:val="00614F38"/>
    <w:rsid w:val="00616299"/>
    <w:rsid w:val="00616B05"/>
    <w:rsid w:val="00616DDD"/>
    <w:rsid w:val="00616ECB"/>
    <w:rsid w:val="00617765"/>
    <w:rsid w:val="006179AE"/>
    <w:rsid w:val="006217E5"/>
    <w:rsid w:val="0062261C"/>
    <w:rsid w:val="00623A86"/>
    <w:rsid w:val="006247B0"/>
    <w:rsid w:val="00624C02"/>
    <w:rsid w:val="0062542D"/>
    <w:rsid w:val="00625864"/>
    <w:rsid w:val="00625B19"/>
    <w:rsid w:val="00626CAD"/>
    <w:rsid w:val="006271DF"/>
    <w:rsid w:val="00627516"/>
    <w:rsid w:val="006316DD"/>
    <w:rsid w:val="00632E1A"/>
    <w:rsid w:val="00637866"/>
    <w:rsid w:val="006411C9"/>
    <w:rsid w:val="00641635"/>
    <w:rsid w:val="006418F6"/>
    <w:rsid w:val="00641CF6"/>
    <w:rsid w:val="00641D8C"/>
    <w:rsid w:val="00642A02"/>
    <w:rsid w:val="00643581"/>
    <w:rsid w:val="006455C2"/>
    <w:rsid w:val="0064604B"/>
    <w:rsid w:val="00646271"/>
    <w:rsid w:val="00647365"/>
    <w:rsid w:val="00650CDD"/>
    <w:rsid w:val="00651ECF"/>
    <w:rsid w:val="00652F5B"/>
    <w:rsid w:val="00654094"/>
    <w:rsid w:val="00654966"/>
    <w:rsid w:val="0065496A"/>
    <w:rsid w:val="00654E4F"/>
    <w:rsid w:val="0065643A"/>
    <w:rsid w:val="00656ED6"/>
    <w:rsid w:val="00660AB2"/>
    <w:rsid w:val="00663757"/>
    <w:rsid w:val="006639D3"/>
    <w:rsid w:val="00665D28"/>
    <w:rsid w:val="0066647C"/>
    <w:rsid w:val="00666E6F"/>
    <w:rsid w:val="00671AA3"/>
    <w:rsid w:val="00671B67"/>
    <w:rsid w:val="00671BC8"/>
    <w:rsid w:val="00671C0F"/>
    <w:rsid w:val="00671ED4"/>
    <w:rsid w:val="006733EC"/>
    <w:rsid w:val="006743D0"/>
    <w:rsid w:val="00675FA4"/>
    <w:rsid w:val="00677FE9"/>
    <w:rsid w:val="006828FD"/>
    <w:rsid w:val="0068480A"/>
    <w:rsid w:val="00684FCB"/>
    <w:rsid w:val="0068544E"/>
    <w:rsid w:val="00685F9F"/>
    <w:rsid w:val="006874BD"/>
    <w:rsid w:val="00693253"/>
    <w:rsid w:val="00693369"/>
    <w:rsid w:val="00693D88"/>
    <w:rsid w:val="0069503C"/>
    <w:rsid w:val="00695141"/>
    <w:rsid w:val="00695FF5"/>
    <w:rsid w:val="00696075"/>
    <w:rsid w:val="00696658"/>
    <w:rsid w:val="006A0C10"/>
    <w:rsid w:val="006A130A"/>
    <w:rsid w:val="006A19C6"/>
    <w:rsid w:val="006A1B66"/>
    <w:rsid w:val="006A1E04"/>
    <w:rsid w:val="006A2847"/>
    <w:rsid w:val="006A2F76"/>
    <w:rsid w:val="006A3264"/>
    <w:rsid w:val="006A5073"/>
    <w:rsid w:val="006A539D"/>
    <w:rsid w:val="006A565E"/>
    <w:rsid w:val="006A60A2"/>
    <w:rsid w:val="006A6961"/>
    <w:rsid w:val="006A7C7B"/>
    <w:rsid w:val="006B1DAA"/>
    <w:rsid w:val="006B2072"/>
    <w:rsid w:val="006B3544"/>
    <w:rsid w:val="006B4CB3"/>
    <w:rsid w:val="006B58C9"/>
    <w:rsid w:val="006B5D56"/>
    <w:rsid w:val="006B69F8"/>
    <w:rsid w:val="006C0981"/>
    <w:rsid w:val="006C138B"/>
    <w:rsid w:val="006C1CE9"/>
    <w:rsid w:val="006C2D0D"/>
    <w:rsid w:val="006C2FAF"/>
    <w:rsid w:val="006C754F"/>
    <w:rsid w:val="006C7CC0"/>
    <w:rsid w:val="006D0496"/>
    <w:rsid w:val="006D190C"/>
    <w:rsid w:val="006D1BF8"/>
    <w:rsid w:val="006D1C9F"/>
    <w:rsid w:val="006D2E36"/>
    <w:rsid w:val="006D4493"/>
    <w:rsid w:val="006D67A2"/>
    <w:rsid w:val="006E0166"/>
    <w:rsid w:val="006E10D0"/>
    <w:rsid w:val="006E28CB"/>
    <w:rsid w:val="006E2B75"/>
    <w:rsid w:val="006E306C"/>
    <w:rsid w:val="006E33AF"/>
    <w:rsid w:val="006E410A"/>
    <w:rsid w:val="006E686E"/>
    <w:rsid w:val="006F01DA"/>
    <w:rsid w:val="006F0CCA"/>
    <w:rsid w:val="006F19F8"/>
    <w:rsid w:val="006F1CD9"/>
    <w:rsid w:val="006F2A61"/>
    <w:rsid w:val="006F611B"/>
    <w:rsid w:val="006F640F"/>
    <w:rsid w:val="006F6B48"/>
    <w:rsid w:val="006F76BF"/>
    <w:rsid w:val="0070117C"/>
    <w:rsid w:val="00701652"/>
    <w:rsid w:val="007019F0"/>
    <w:rsid w:val="00702842"/>
    <w:rsid w:val="00703CA6"/>
    <w:rsid w:val="00706148"/>
    <w:rsid w:val="00711951"/>
    <w:rsid w:val="00711E5C"/>
    <w:rsid w:val="007129C2"/>
    <w:rsid w:val="00713CD5"/>
    <w:rsid w:val="00715E1E"/>
    <w:rsid w:val="00716542"/>
    <w:rsid w:val="00716C78"/>
    <w:rsid w:val="00716D8C"/>
    <w:rsid w:val="00720317"/>
    <w:rsid w:val="007231CD"/>
    <w:rsid w:val="0072320D"/>
    <w:rsid w:val="00723970"/>
    <w:rsid w:val="007246DA"/>
    <w:rsid w:val="007257C0"/>
    <w:rsid w:val="00730720"/>
    <w:rsid w:val="00730C5F"/>
    <w:rsid w:val="00732DCA"/>
    <w:rsid w:val="00732EF6"/>
    <w:rsid w:val="00733B8A"/>
    <w:rsid w:val="007371E7"/>
    <w:rsid w:val="007372C9"/>
    <w:rsid w:val="007374B9"/>
    <w:rsid w:val="00740698"/>
    <w:rsid w:val="0074157B"/>
    <w:rsid w:val="00742A0A"/>
    <w:rsid w:val="00742A3B"/>
    <w:rsid w:val="00742C11"/>
    <w:rsid w:val="007444E4"/>
    <w:rsid w:val="007445A6"/>
    <w:rsid w:val="0074762A"/>
    <w:rsid w:val="00750B7D"/>
    <w:rsid w:val="007520AF"/>
    <w:rsid w:val="00752B13"/>
    <w:rsid w:val="00752E40"/>
    <w:rsid w:val="00752F90"/>
    <w:rsid w:val="00753560"/>
    <w:rsid w:val="00754E7A"/>
    <w:rsid w:val="00754FA0"/>
    <w:rsid w:val="00754FC6"/>
    <w:rsid w:val="007550A2"/>
    <w:rsid w:val="007561FE"/>
    <w:rsid w:val="007568D7"/>
    <w:rsid w:val="0075793B"/>
    <w:rsid w:val="00757B24"/>
    <w:rsid w:val="00761889"/>
    <w:rsid w:val="007620F6"/>
    <w:rsid w:val="00762E79"/>
    <w:rsid w:val="0076494E"/>
    <w:rsid w:val="00764E40"/>
    <w:rsid w:val="00767917"/>
    <w:rsid w:val="00770A79"/>
    <w:rsid w:val="00771652"/>
    <w:rsid w:val="0077222B"/>
    <w:rsid w:val="00773210"/>
    <w:rsid w:val="00773708"/>
    <w:rsid w:val="00773868"/>
    <w:rsid w:val="00773D18"/>
    <w:rsid w:val="00774855"/>
    <w:rsid w:val="00774F58"/>
    <w:rsid w:val="00775212"/>
    <w:rsid w:val="00775618"/>
    <w:rsid w:val="007761CF"/>
    <w:rsid w:val="00780F91"/>
    <w:rsid w:val="007815EF"/>
    <w:rsid w:val="00784ACE"/>
    <w:rsid w:val="007853DF"/>
    <w:rsid w:val="00785967"/>
    <w:rsid w:val="00786E5B"/>
    <w:rsid w:val="00787EEB"/>
    <w:rsid w:val="007916B4"/>
    <w:rsid w:val="00792592"/>
    <w:rsid w:val="00793298"/>
    <w:rsid w:val="00793AC9"/>
    <w:rsid w:val="00793EC6"/>
    <w:rsid w:val="0079477A"/>
    <w:rsid w:val="0079584E"/>
    <w:rsid w:val="00796701"/>
    <w:rsid w:val="007A1C9F"/>
    <w:rsid w:val="007A23A2"/>
    <w:rsid w:val="007A2E10"/>
    <w:rsid w:val="007A4B3E"/>
    <w:rsid w:val="007A4E71"/>
    <w:rsid w:val="007A515E"/>
    <w:rsid w:val="007A633D"/>
    <w:rsid w:val="007A7E9D"/>
    <w:rsid w:val="007B20ED"/>
    <w:rsid w:val="007B3C54"/>
    <w:rsid w:val="007B4048"/>
    <w:rsid w:val="007B40B1"/>
    <w:rsid w:val="007B5CA3"/>
    <w:rsid w:val="007B6A01"/>
    <w:rsid w:val="007C2C8E"/>
    <w:rsid w:val="007C34D5"/>
    <w:rsid w:val="007C3ECD"/>
    <w:rsid w:val="007C3F11"/>
    <w:rsid w:val="007C50F4"/>
    <w:rsid w:val="007C58AC"/>
    <w:rsid w:val="007C5DA4"/>
    <w:rsid w:val="007C619A"/>
    <w:rsid w:val="007C629F"/>
    <w:rsid w:val="007C755A"/>
    <w:rsid w:val="007D05BC"/>
    <w:rsid w:val="007D09D4"/>
    <w:rsid w:val="007D1871"/>
    <w:rsid w:val="007D37C6"/>
    <w:rsid w:val="007D57CF"/>
    <w:rsid w:val="007D62B7"/>
    <w:rsid w:val="007D7258"/>
    <w:rsid w:val="007E4950"/>
    <w:rsid w:val="007E5E0B"/>
    <w:rsid w:val="007E632B"/>
    <w:rsid w:val="007F03BD"/>
    <w:rsid w:val="007F2CCD"/>
    <w:rsid w:val="007F2F88"/>
    <w:rsid w:val="007F3A21"/>
    <w:rsid w:val="007F5314"/>
    <w:rsid w:val="007F5FF9"/>
    <w:rsid w:val="00800BB0"/>
    <w:rsid w:val="00801B6C"/>
    <w:rsid w:val="0080519F"/>
    <w:rsid w:val="008056E7"/>
    <w:rsid w:val="008061CB"/>
    <w:rsid w:val="00807525"/>
    <w:rsid w:val="00807B9A"/>
    <w:rsid w:val="008101CA"/>
    <w:rsid w:val="0081101E"/>
    <w:rsid w:val="0081256D"/>
    <w:rsid w:val="0081274C"/>
    <w:rsid w:val="00812CAE"/>
    <w:rsid w:val="00813DB8"/>
    <w:rsid w:val="00815C03"/>
    <w:rsid w:val="00815F3F"/>
    <w:rsid w:val="00816C55"/>
    <w:rsid w:val="0081744B"/>
    <w:rsid w:val="008212FC"/>
    <w:rsid w:val="00822397"/>
    <w:rsid w:val="0082269A"/>
    <w:rsid w:val="00822BBF"/>
    <w:rsid w:val="008238E8"/>
    <w:rsid w:val="0082616B"/>
    <w:rsid w:val="0083159C"/>
    <w:rsid w:val="00832287"/>
    <w:rsid w:val="008365AC"/>
    <w:rsid w:val="00836B70"/>
    <w:rsid w:val="00836FE6"/>
    <w:rsid w:val="008409ED"/>
    <w:rsid w:val="0084243C"/>
    <w:rsid w:val="008434D7"/>
    <w:rsid w:val="0084603E"/>
    <w:rsid w:val="00846691"/>
    <w:rsid w:val="0084711F"/>
    <w:rsid w:val="00847792"/>
    <w:rsid w:val="008511BD"/>
    <w:rsid w:val="00852190"/>
    <w:rsid w:val="00853562"/>
    <w:rsid w:val="008547AA"/>
    <w:rsid w:val="00855749"/>
    <w:rsid w:val="00855D88"/>
    <w:rsid w:val="00857C22"/>
    <w:rsid w:val="00860041"/>
    <w:rsid w:val="00861B62"/>
    <w:rsid w:val="00863F2C"/>
    <w:rsid w:val="00865E50"/>
    <w:rsid w:val="008709F9"/>
    <w:rsid w:val="008713F1"/>
    <w:rsid w:val="00872343"/>
    <w:rsid w:val="008738B4"/>
    <w:rsid w:val="0087463D"/>
    <w:rsid w:val="0087600F"/>
    <w:rsid w:val="00876892"/>
    <w:rsid w:val="00876933"/>
    <w:rsid w:val="00876DCC"/>
    <w:rsid w:val="0087707F"/>
    <w:rsid w:val="00877118"/>
    <w:rsid w:val="008772EE"/>
    <w:rsid w:val="00877CA8"/>
    <w:rsid w:val="00877D14"/>
    <w:rsid w:val="00880DFB"/>
    <w:rsid w:val="008819B4"/>
    <w:rsid w:val="00881A09"/>
    <w:rsid w:val="00881A7C"/>
    <w:rsid w:val="0088394A"/>
    <w:rsid w:val="008846A7"/>
    <w:rsid w:val="00885B65"/>
    <w:rsid w:val="0088746E"/>
    <w:rsid w:val="008903AE"/>
    <w:rsid w:val="0089146A"/>
    <w:rsid w:val="0089229D"/>
    <w:rsid w:val="0089263D"/>
    <w:rsid w:val="00892F0D"/>
    <w:rsid w:val="008953ED"/>
    <w:rsid w:val="00895A3B"/>
    <w:rsid w:val="00896613"/>
    <w:rsid w:val="0089735A"/>
    <w:rsid w:val="008A158F"/>
    <w:rsid w:val="008A4BE9"/>
    <w:rsid w:val="008A6991"/>
    <w:rsid w:val="008A7264"/>
    <w:rsid w:val="008A7F27"/>
    <w:rsid w:val="008B01F3"/>
    <w:rsid w:val="008B0C73"/>
    <w:rsid w:val="008B0CC0"/>
    <w:rsid w:val="008B1782"/>
    <w:rsid w:val="008B26E8"/>
    <w:rsid w:val="008B385B"/>
    <w:rsid w:val="008B4AB9"/>
    <w:rsid w:val="008B4F89"/>
    <w:rsid w:val="008B546F"/>
    <w:rsid w:val="008B7B75"/>
    <w:rsid w:val="008C008A"/>
    <w:rsid w:val="008C02D5"/>
    <w:rsid w:val="008C03A7"/>
    <w:rsid w:val="008C2C9D"/>
    <w:rsid w:val="008C34F0"/>
    <w:rsid w:val="008C392D"/>
    <w:rsid w:val="008C3FD5"/>
    <w:rsid w:val="008C4FBA"/>
    <w:rsid w:val="008C76C8"/>
    <w:rsid w:val="008C77D5"/>
    <w:rsid w:val="008C7EF5"/>
    <w:rsid w:val="008D1168"/>
    <w:rsid w:val="008D4D26"/>
    <w:rsid w:val="008D5337"/>
    <w:rsid w:val="008D5D47"/>
    <w:rsid w:val="008D6B7A"/>
    <w:rsid w:val="008D7AB0"/>
    <w:rsid w:val="008D7B39"/>
    <w:rsid w:val="008E0830"/>
    <w:rsid w:val="008E30C3"/>
    <w:rsid w:val="008E3C17"/>
    <w:rsid w:val="008E59ED"/>
    <w:rsid w:val="008E7AB9"/>
    <w:rsid w:val="008F0A48"/>
    <w:rsid w:val="008F25F5"/>
    <w:rsid w:val="008F2DDF"/>
    <w:rsid w:val="008F3665"/>
    <w:rsid w:val="008F52D6"/>
    <w:rsid w:val="008F6152"/>
    <w:rsid w:val="008F6B5F"/>
    <w:rsid w:val="008F76AB"/>
    <w:rsid w:val="008F7F7A"/>
    <w:rsid w:val="009006E1"/>
    <w:rsid w:val="009020BE"/>
    <w:rsid w:val="0090276E"/>
    <w:rsid w:val="00902AB7"/>
    <w:rsid w:val="0090427D"/>
    <w:rsid w:val="009054A7"/>
    <w:rsid w:val="00905887"/>
    <w:rsid w:val="009059A4"/>
    <w:rsid w:val="00906016"/>
    <w:rsid w:val="00906771"/>
    <w:rsid w:val="00906FFF"/>
    <w:rsid w:val="00907673"/>
    <w:rsid w:val="009101CC"/>
    <w:rsid w:val="009102C0"/>
    <w:rsid w:val="009137A0"/>
    <w:rsid w:val="009153A7"/>
    <w:rsid w:val="00916B26"/>
    <w:rsid w:val="00916B29"/>
    <w:rsid w:val="00920A5A"/>
    <w:rsid w:val="00921630"/>
    <w:rsid w:val="009220A0"/>
    <w:rsid w:val="00922350"/>
    <w:rsid w:val="009247E0"/>
    <w:rsid w:val="00924F4D"/>
    <w:rsid w:val="00925C6E"/>
    <w:rsid w:val="009268B8"/>
    <w:rsid w:val="009269CA"/>
    <w:rsid w:val="00926D27"/>
    <w:rsid w:val="009301C4"/>
    <w:rsid w:val="00930D02"/>
    <w:rsid w:val="009345B4"/>
    <w:rsid w:val="00935C66"/>
    <w:rsid w:val="00936905"/>
    <w:rsid w:val="00940EDB"/>
    <w:rsid w:val="00940EFF"/>
    <w:rsid w:val="0094527C"/>
    <w:rsid w:val="00946961"/>
    <w:rsid w:val="00947842"/>
    <w:rsid w:val="00950C22"/>
    <w:rsid w:val="00950F78"/>
    <w:rsid w:val="00951E2C"/>
    <w:rsid w:val="009526E6"/>
    <w:rsid w:val="009613DE"/>
    <w:rsid w:val="00962022"/>
    <w:rsid w:val="00962638"/>
    <w:rsid w:val="00962FFF"/>
    <w:rsid w:val="009647D9"/>
    <w:rsid w:val="00964829"/>
    <w:rsid w:val="00970C4C"/>
    <w:rsid w:val="0097118A"/>
    <w:rsid w:val="00971403"/>
    <w:rsid w:val="00971D8D"/>
    <w:rsid w:val="00974285"/>
    <w:rsid w:val="009743CF"/>
    <w:rsid w:val="009743F7"/>
    <w:rsid w:val="009744B9"/>
    <w:rsid w:val="00980235"/>
    <w:rsid w:val="009810A2"/>
    <w:rsid w:val="009823D9"/>
    <w:rsid w:val="009832C4"/>
    <w:rsid w:val="00985EA9"/>
    <w:rsid w:val="009868B2"/>
    <w:rsid w:val="00991DC7"/>
    <w:rsid w:val="009923FF"/>
    <w:rsid w:val="00992867"/>
    <w:rsid w:val="00992C8B"/>
    <w:rsid w:val="009933FC"/>
    <w:rsid w:val="00993772"/>
    <w:rsid w:val="00993D9D"/>
    <w:rsid w:val="00994DA4"/>
    <w:rsid w:val="0099514D"/>
    <w:rsid w:val="009951EC"/>
    <w:rsid w:val="0099528B"/>
    <w:rsid w:val="00995EC3"/>
    <w:rsid w:val="00996E3A"/>
    <w:rsid w:val="00996EEB"/>
    <w:rsid w:val="00997CA1"/>
    <w:rsid w:val="009A09C6"/>
    <w:rsid w:val="009A157D"/>
    <w:rsid w:val="009A1EA3"/>
    <w:rsid w:val="009A35BD"/>
    <w:rsid w:val="009A4C4E"/>
    <w:rsid w:val="009A4D4E"/>
    <w:rsid w:val="009A5BEC"/>
    <w:rsid w:val="009A7548"/>
    <w:rsid w:val="009B13A9"/>
    <w:rsid w:val="009B2519"/>
    <w:rsid w:val="009B292C"/>
    <w:rsid w:val="009B3DC0"/>
    <w:rsid w:val="009C4AB4"/>
    <w:rsid w:val="009C5975"/>
    <w:rsid w:val="009C60C0"/>
    <w:rsid w:val="009C6384"/>
    <w:rsid w:val="009C724D"/>
    <w:rsid w:val="009D1B1F"/>
    <w:rsid w:val="009D20FC"/>
    <w:rsid w:val="009D6447"/>
    <w:rsid w:val="009D6CE2"/>
    <w:rsid w:val="009D7F8C"/>
    <w:rsid w:val="009E0557"/>
    <w:rsid w:val="009E073A"/>
    <w:rsid w:val="009E1875"/>
    <w:rsid w:val="009E1C3E"/>
    <w:rsid w:val="009E2AA6"/>
    <w:rsid w:val="009E3657"/>
    <w:rsid w:val="009E3A16"/>
    <w:rsid w:val="009E4A0B"/>
    <w:rsid w:val="009E530F"/>
    <w:rsid w:val="009E545C"/>
    <w:rsid w:val="009E6016"/>
    <w:rsid w:val="009E671F"/>
    <w:rsid w:val="009E687D"/>
    <w:rsid w:val="009F011A"/>
    <w:rsid w:val="009F3499"/>
    <w:rsid w:val="009F3A1F"/>
    <w:rsid w:val="009F4AC2"/>
    <w:rsid w:val="009F4CC1"/>
    <w:rsid w:val="009F7469"/>
    <w:rsid w:val="009F7537"/>
    <w:rsid w:val="00A007EA"/>
    <w:rsid w:val="00A0126A"/>
    <w:rsid w:val="00A01396"/>
    <w:rsid w:val="00A02B2F"/>
    <w:rsid w:val="00A04B56"/>
    <w:rsid w:val="00A04C11"/>
    <w:rsid w:val="00A051FA"/>
    <w:rsid w:val="00A05484"/>
    <w:rsid w:val="00A06C51"/>
    <w:rsid w:val="00A078A8"/>
    <w:rsid w:val="00A10723"/>
    <w:rsid w:val="00A10C33"/>
    <w:rsid w:val="00A12DF6"/>
    <w:rsid w:val="00A13F09"/>
    <w:rsid w:val="00A1492B"/>
    <w:rsid w:val="00A14E0B"/>
    <w:rsid w:val="00A1530E"/>
    <w:rsid w:val="00A15C86"/>
    <w:rsid w:val="00A16961"/>
    <w:rsid w:val="00A20377"/>
    <w:rsid w:val="00A226D8"/>
    <w:rsid w:val="00A24708"/>
    <w:rsid w:val="00A24FCD"/>
    <w:rsid w:val="00A24FF5"/>
    <w:rsid w:val="00A26C3C"/>
    <w:rsid w:val="00A27104"/>
    <w:rsid w:val="00A27AB6"/>
    <w:rsid w:val="00A301E9"/>
    <w:rsid w:val="00A302EA"/>
    <w:rsid w:val="00A313A9"/>
    <w:rsid w:val="00A319DC"/>
    <w:rsid w:val="00A35DBC"/>
    <w:rsid w:val="00A43C5A"/>
    <w:rsid w:val="00A44207"/>
    <w:rsid w:val="00A44288"/>
    <w:rsid w:val="00A4597A"/>
    <w:rsid w:val="00A45D40"/>
    <w:rsid w:val="00A46063"/>
    <w:rsid w:val="00A46156"/>
    <w:rsid w:val="00A46D6B"/>
    <w:rsid w:val="00A4785E"/>
    <w:rsid w:val="00A47CDE"/>
    <w:rsid w:val="00A509DB"/>
    <w:rsid w:val="00A514FF"/>
    <w:rsid w:val="00A517A6"/>
    <w:rsid w:val="00A5399B"/>
    <w:rsid w:val="00A53D51"/>
    <w:rsid w:val="00A56627"/>
    <w:rsid w:val="00A57572"/>
    <w:rsid w:val="00A57A46"/>
    <w:rsid w:val="00A61F61"/>
    <w:rsid w:val="00A63617"/>
    <w:rsid w:val="00A706FE"/>
    <w:rsid w:val="00A71557"/>
    <w:rsid w:val="00A7341F"/>
    <w:rsid w:val="00A73494"/>
    <w:rsid w:val="00A73703"/>
    <w:rsid w:val="00A737DF"/>
    <w:rsid w:val="00A7477C"/>
    <w:rsid w:val="00A75189"/>
    <w:rsid w:val="00A761F7"/>
    <w:rsid w:val="00A76AEB"/>
    <w:rsid w:val="00A7757E"/>
    <w:rsid w:val="00A778BD"/>
    <w:rsid w:val="00A800BC"/>
    <w:rsid w:val="00A807AC"/>
    <w:rsid w:val="00A80AE0"/>
    <w:rsid w:val="00A816CB"/>
    <w:rsid w:val="00A818FC"/>
    <w:rsid w:val="00A81F1F"/>
    <w:rsid w:val="00A82B20"/>
    <w:rsid w:val="00A83317"/>
    <w:rsid w:val="00A845E0"/>
    <w:rsid w:val="00A855AF"/>
    <w:rsid w:val="00A86973"/>
    <w:rsid w:val="00A91308"/>
    <w:rsid w:val="00A9228E"/>
    <w:rsid w:val="00A9421D"/>
    <w:rsid w:val="00A94355"/>
    <w:rsid w:val="00A954C7"/>
    <w:rsid w:val="00A96159"/>
    <w:rsid w:val="00A96BBB"/>
    <w:rsid w:val="00A96C81"/>
    <w:rsid w:val="00A97C65"/>
    <w:rsid w:val="00A97F52"/>
    <w:rsid w:val="00AA1591"/>
    <w:rsid w:val="00AA1DAE"/>
    <w:rsid w:val="00AA2F75"/>
    <w:rsid w:val="00AA4014"/>
    <w:rsid w:val="00AA46A0"/>
    <w:rsid w:val="00AA5351"/>
    <w:rsid w:val="00AA5908"/>
    <w:rsid w:val="00AA6A09"/>
    <w:rsid w:val="00AB0C38"/>
    <w:rsid w:val="00AB1C2B"/>
    <w:rsid w:val="00AB1D93"/>
    <w:rsid w:val="00AB26F6"/>
    <w:rsid w:val="00AB2CED"/>
    <w:rsid w:val="00AB4925"/>
    <w:rsid w:val="00AB5BE1"/>
    <w:rsid w:val="00AB5EDF"/>
    <w:rsid w:val="00AB6299"/>
    <w:rsid w:val="00AB67BB"/>
    <w:rsid w:val="00AB71F3"/>
    <w:rsid w:val="00AB7598"/>
    <w:rsid w:val="00AC10A1"/>
    <w:rsid w:val="00AC26AF"/>
    <w:rsid w:val="00AC493E"/>
    <w:rsid w:val="00AC5178"/>
    <w:rsid w:val="00AC7C79"/>
    <w:rsid w:val="00AD0D97"/>
    <w:rsid w:val="00AD2EDF"/>
    <w:rsid w:val="00AD3922"/>
    <w:rsid w:val="00AD4300"/>
    <w:rsid w:val="00AD5A58"/>
    <w:rsid w:val="00AD75F5"/>
    <w:rsid w:val="00AD7D06"/>
    <w:rsid w:val="00AE089E"/>
    <w:rsid w:val="00AE0EA7"/>
    <w:rsid w:val="00AE11FC"/>
    <w:rsid w:val="00AE157D"/>
    <w:rsid w:val="00AE1AA0"/>
    <w:rsid w:val="00AE6004"/>
    <w:rsid w:val="00AE625C"/>
    <w:rsid w:val="00AE7A2A"/>
    <w:rsid w:val="00AF0CC7"/>
    <w:rsid w:val="00AF36DE"/>
    <w:rsid w:val="00AF3A67"/>
    <w:rsid w:val="00AF4C3D"/>
    <w:rsid w:val="00AF5464"/>
    <w:rsid w:val="00B00564"/>
    <w:rsid w:val="00B007CC"/>
    <w:rsid w:val="00B016BD"/>
    <w:rsid w:val="00B01753"/>
    <w:rsid w:val="00B03C1D"/>
    <w:rsid w:val="00B07AC6"/>
    <w:rsid w:val="00B07CF6"/>
    <w:rsid w:val="00B10879"/>
    <w:rsid w:val="00B10A25"/>
    <w:rsid w:val="00B126D9"/>
    <w:rsid w:val="00B13A19"/>
    <w:rsid w:val="00B144A9"/>
    <w:rsid w:val="00B16922"/>
    <w:rsid w:val="00B17A0A"/>
    <w:rsid w:val="00B2063B"/>
    <w:rsid w:val="00B213D1"/>
    <w:rsid w:val="00B2219F"/>
    <w:rsid w:val="00B23896"/>
    <w:rsid w:val="00B24F99"/>
    <w:rsid w:val="00B25B81"/>
    <w:rsid w:val="00B2624C"/>
    <w:rsid w:val="00B27CCF"/>
    <w:rsid w:val="00B27E4B"/>
    <w:rsid w:val="00B329A5"/>
    <w:rsid w:val="00B33405"/>
    <w:rsid w:val="00B346C0"/>
    <w:rsid w:val="00B36B76"/>
    <w:rsid w:val="00B376A8"/>
    <w:rsid w:val="00B37E2D"/>
    <w:rsid w:val="00B40BC0"/>
    <w:rsid w:val="00B40D1A"/>
    <w:rsid w:val="00B44283"/>
    <w:rsid w:val="00B44C98"/>
    <w:rsid w:val="00B45331"/>
    <w:rsid w:val="00B455DE"/>
    <w:rsid w:val="00B45A04"/>
    <w:rsid w:val="00B45F93"/>
    <w:rsid w:val="00B470A0"/>
    <w:rsid w:val="00B50606"/>
    <w:rsid w:val="00B50F74"/>
    <w:rsid w:val="00B51C16"/>
    <w:rsid w:val="00B52B1C"/>
    <w:rsid w:val="00B52BB8"/>
    <w:rsid w:val="00B53079"/>
    <w:rsid w:val="00B5432F"/>
    <w:rsid w:val="00B5468F"/>
    <w:rsid w:val="00B55519"/>
    <w:rsid w:val="00B570BC"/>
    <w:rsid w:val="00B5748E"/>
    <w:rsid w:val="00B61A4A"/>
    <w:rsid w:val="00B630CC"/>
    <w:rsid w:val="00B635DB"/>
    <w:rsid w:val="00B64613"/>
    <w:rsid w:val="00B64642"/>
    <w:rsid w:val="00B655B7"/>
    <w:rsid w:val="00B67AF3"/>
    <w:rsid w:val="00B70432"/>
    <w:rsid w:val="00B704E4"/>
    <w:rsid w:val="00B725B2"/>
    <w:rsid w:val="00B728E1"/>
    <w:rsid w:val="00B730DD"/>
    <w:rsid w:val="00B743AA"/>
    <w:rsid w:val="00B759A9"/>
    <w:rsid w:val="00B75DCA"/>
    <w:rsid w:val="00B76233"/>
    <w:rsid w:val="00B76291"/>
    <w:rsid w:val="00B76DF8"/>
    <w:rsid w:val="00B809EF"/>
    <w:rsid w:val="00B8191B"/>
    <w:rsid w:val="00B822C7"/>
    <w:rsid w:val="00B83252"/>
    <w:rsid w:val="00B8336C"/>
    <w:rsid w:val="00B84066"/>
    <w:rsid w:val="00B846CE"/>
    <w:rsid w:val="00B84EB6"/>
    <w:rsid w:val="00B85AAA"/>
    <w:rsid w:val="00B85CA0"/>
    <w:rsid w:val="00B8665F"/>
    <w:rsid w:val="00B868A1"/>
    <w:rsid w:val="00B86FBB"/>
    <w:rsid w:val="00B87785"/>
    <w:rsid w:val="00B87A70"/>
    <w:rsid w:val="00B93C9F"/>
    <w:rsid w:val="00B94047"/>
    <w:rsid w:val="00B94CDE"/>
    <w:rsid w:val="00B953AA"/>
    <w:rsid w:val="00B95E5E"/>
    <w:rsid w:val="00B96FFA"/>
    <w:rsid w:val="00B97273"/>
    <w:rsid w:val="00BA05E9"/>
    <w:rsid w:val="00BA1B27"/>
    <w:rsid w:val="00BA31EB"/>
    <w:rsid w:val="00BA38D5"/>
    <w:rsid w:val="00BA4500"/>
    <w:rsid w:val="00BA4EF7"/>
    <w:rsid w:val="00BA514D"/>
    <w:rsid w:val="00BA5D47"/>
    <w:rsid w:val="00BA69FF"/>
    <w:rsid w:val="00BB045A"/>
    <w:rsid w:val="00BB13AE"/>
    <w:rsid w:val="00BB2B51"/>
    <w:rsid w:val="00BB3FAA"/>
    <w:rsid w:val="00BB4EB4"/>
    <w:rsid w:val="00BB6369"/>
    <w:rsid w:val="00BB65E0"/>
    <w:rsid w:val="00BB7192"/>
    <w:rsid w:val="00BC18DA"/>
    <w:rsid w:val="00BC3774"/>
    <w:rsid w:val="00BC3ACA"/>
    <w:rsid w:val="00BC3B95"/>
    <w:rsid w:val="00BC3D42"/>
    <w:rsid w:val="00BC3E7C"/>
    <w:rsid w:val="00BC3EE6"/>
    <w:rsid w:val="00BC45B6"/>
    <w:rsid w:val="00BC4731"/>
    <w:rsid w:val="00BC71A5"/>
    <w:rsid w:val="00BD07C8"/>
    <w:rsid w:val="00BD1534"/>
    <w:rsid w:val="00BD18A0"/>
    <w:rsid w:val="00BD1A03"/>
    <w:rsid w:val="00BD30E4"/>
    <w:rsid w:val="00BD4F0C"/>
    <w:rsid w:val="00BD6478"/>
    <w:rsid w:val="00BD6991"/>
    <w:rsid w:val="00BE2F12"/>
    <w:rsid w:val="00BE3F19"/>
    <w:rsid w:val="00BE54B6"/>
    <w:rsid w:val="00BE6CF6"/>
    <w:rsid w:val="00BE784B"/>
    <w:rsid w:val="00BF6D02"/>
    <w:rsid w:val="00C03422"/>
    <w:rsid w:val="00C03C60"/>
    <w:rsid w:val="00C04745"/>
    <w:rsid w:val="00C05497"/>
    <w:rsid w:val="00C05BB3"/>
    <w:rsid w:val="00C075BD"/>
    <w:rsid w:val="00C07A24"/>
    <w:rsid w:val="00C07AAC"/>
    <w:rsid w:val="00C103FA"/>
    <w:rsid w:val="00C11A2A"/>
    <w:rsid w:val="00C11A7F"/>
    <w:rsid w:val="00C12213"/>
    <w:rsid w:val="00C12BCA"/>
    <w:rsid w:val="00C133AE"/>
    <w:rsid w:val="00C13EF9"/>
    <w:rsid w:val="00C157BD"/>
    <w:rsid w:val="00C170D5"/>
    <w:rsid w:val="00C17B01"/>
    <w:rsid w:val="00C17F4E"/>
    <w:rsid w:val="00C21C32"/>
    <w:rsid w:val="00C226DB"/>
    <w:rsid w:val="00C22709"/>
    <w:rsid w:val="00C2288F"/>
    <w:rsid w:val="00C24551"/>
    <w:rsid w:val="00C245FF"/>
    <w:rsid w:val="00C25982"/>
    <w:rsid w:val="00C25E69"/>
    <w:rsid w:val="00C271F1"/>
    <w:rsid w:val="00C30D33"/>
    <w:rsid w:val="00C32699"/>
    <w:rsid w:val="00C3353B"/>
    <w:rsid w:val="00C33BD6"/>
    <w:rsid w:val="00C35236"/>
    <w:rsid w:val="00C35A7B"/>
    <w:rsid w:val="00C35AC1"/>
    <w:rsid w:val="00C360BC"/>
    <w:rsid w:val="00C4013F"/>
    <w:rsid w:val="00C409F3"/>
    <w:rsid w:val="00C40E95"/>
    <w:rsid w:val="00C412D7"/>
    <w:rsid w:val="00C424FF"/>
    <w:rsid w:val="00C42C5C"/>
    <w:rsid w:val="00C432D3"/>
    <w:rsid w:val="00C4533C"/>
    <w:rsid w:val="00C45386"/>
    <w:rsid w:val="00C46AA3"/>
    <w:rsid w:val="00C47F50"/>
    <w:rsid w:val="00C511E6"/>
    <w:rsid w:val="00C51DC9"/>
    <w:rsid w:val="00C539D8"/>
    <w:rsid w:val="00C542A7"/>
    <w:rsid w:val="00C54838"/>
    <w:rsid w:val="00C54870"/>
    <w:rsid w:val="00C56291"/>
    <w:rsid w:val="00C5697D"/>
    <w:rsid w:val="00C56CE4"/>
    <w:rsid w:val="00C6002A"/>
    <w:rsid w:val="00C60B0B"/>
    <w:rsid w:val="00C60D26"/>
    <w:rsid w:val="00C6120F"/>
    <w:rsid w:val="00C6210B"/>
    <w:rsid w:val="00C62F22"/>
    <w:rsid w:val="00C63783"/>
    <w:rsid w:val="00C6679E"/>
    <w:rsid w:val="00C66A27"/>
    <w:rsid w:val="00C6716F"/>
    <w:rsid w:val="00C679A7"/>
    <w:rsid w:val="00C67E6E"/>
    <w:rsid w:val="00C70FD0"/>
    <w:rsid w:val="00C7237A"/>
    <w:rsid w:val="00C7556B"/>
    <w:rsid w:val="00C75D1B"/>
    <w:rsid w:val="00C767C1"/>
    <w:rsid w:val="00C8001F"/>
    <w:rsid w:val="00C8081A"/>
    <w:rsid w:val="00C81228"/>
    <w:rsid w:val="00C81DB2"/>
    <w:rsid w:val="00C82B5F"/>
    <w:rsid w:val="00C83202"/>
    <w:rsid w:val="00C834A1"/>
    <w:rsid w:val="00C83FF0"/>
    <w:rsid w:val="00C84288"/>
    <w:rsid w:val="00C84AF7"/>
    <w:rsid w:val="00C84CE9"/>
    <w:rsid w:val="00C84F8C"/>
    <w:rsid w:val="00C855BF"/>
    <w:rsid w:val="00C8634E"/>
    <w:rsid w:val="00C86382"/>
    <w:rsid w:val="00C86FA2"/>
    <w:rsid w:val="00C873B5"/>
    <w:rsid w:val="00C87DDF"/>
    <w:rsid w:val="00C90448"/>
    <w:rsid w:val="00C91A4D"/>
    <w:rsid w:val="00C9326B"/>
    <w:rsid w:val="00C9448D"/>
    <w:rsid w:val="00C956FF"/>
    <w:rsid w:val="00C96296"/>
    <w:rsid w:val="00CA1DFE"/>
    <w:rsid w:val="00CA244C"/>
    <w:rsid w:val="00CA339B"/>
    <w:rsid w:val="00CA4FE9"/>
    <w:rsid w:val="00CA578D"/>
    <w:rsid w:val="00CA59BB"/>
    <w:rsid w:val="00CA6388"/>
    <w:rsid w:val="00CA69F3"/>
    <w:rsid w:val="00CA6F21"/>
    <w:rsid w:val="00CB0D91"/>
    <w:rsid w:val="00CB2B04"/>
    <w:rsid w:val="00CB379C"/>
    <w:rsid w:val="00CB54A4"/>
    <w:rsid w:val="00CC22AC"/>
    <w:rsid w:val="00CC2511"/>
    <w:rsid w:val="00CC2E59"/>
    <w:rsid w:val="00CC548E"/>
    <w:rsid w:val="00CC5A71"/>
    <w:rsid w:val="00CC6B77"/>
    <w:rsid w:val="00CD0584"/>
    <w:rsid w:val="00CD0C24"/>
    <w:rsid w:val="00CD1904"/>
    <w:rsid w:val="00CD23A6"/>
    <w:rsid w:val="00CD281F"/>
    <w:rsid w:val="00CD3F7D"/>
    <w:rsid w:val="00CD4A49"/>
    <w:rsid w:val="00CD56A5"/>
    <w:rsid w:val="00CD6DE7"/>
    <w:rsid w:val="00CE19DD"/>
    <w:rsid w:val="00CE1B37"/>
    <w:rsid w:val="00CE2F92"/>
    <w:rsid w:val="00CE3F85"/>
    <w:rsid w:val="00CE4033"/>
    <w:rsid w:val="00CE4905"/>
    <w:rsid w:val="00CE5FB7"/>
    <w:rsid w:val="00CE7E17"/>
    <w:rsid w:val="00CF25B3"/>
    <w:rsid w:val="00CF29A1"/>
    <w:rsid w:val="00CF3D4B"/>
    <w:rsid w:val="00CF3F54"/>
    <w:rsid w:val="00CF435F"/>
    <w:rsid w:val="00CF4DA8"/>
    <w:rsid w:val="00CF6084"/>
    <w:rsid w:val="00CF6E1A"/>
    <w:rsid w:val="00D01C38"/>
    <w:rsid w:val="00D0267B"/>
    <w:rsid w:val="00D03AA2"/>
    <w:rsid w:val="00D03DD2"/>
    <w:rsid w:val="00D05CE4"/>
    <w:rsid w:val="00D11A65"/>
    <w:rsid w:val="00D13444"/>
    <w:rsid w:val="00D14134"/>
    <w:rsid w:val="00D1419B"/>
    <w:rsid w:val="00D14AB4"/>
    <w:rsid w:val="00D15AED"/>
    <w:rsid w:val="00D24062"/>
    <w:rsid w:val="00D24A7C"/>
    <w:rsid w:val="00D25184"/>
    <w:rsid w:val="00D2621D"/>
    <w:rsid w:val="00D27840"/>
    <w:rsid w:val="00D31C67"/>
    <w:rsid w:val="00D320F1"/>
    <w:rsid w:val="00D322A8"/>
    <w:rsid w:val="00D32E93"/>
    <w:rsid w:val="00D34CD5"/>
    <w:rsid w:val="00D362D9"/>
    <w:rsid w:val="00D37C6B"/>
    <w:rsid w:val="00D37EA6"/>
    <w:rsid w:val="00D41102"/>
    <w:rsid w:val="00D43DE0"/>
    <w:rsid w:val="00D4669D"/>
    <w:rsid w:val="00D467D3"/>
    <w:rsid w:val="00D5024B"/>
    <w:rsid w:val="00D51114"/>
    <w:rsid w:val="00D527DA"/>
    <w:rsid w:val="00D528C3"/>
    <w:rsid w:val="00D52B48"/>
    <w:rsid w:val="00D53B9E"/>
    <w:rsid w:val="00D53E8E"/>
    <w:rsid w:val="00D54EE7"/>
    <w:rsid w:val="00D55584"/>
    <w:rsid w:val="00D56B23"/>
    <w:rsid w:val="00D6122B"/>
    <w:rsid w:val="00D64609"/>
    <w:rsid w:val="00D647F3"/>
    <w:rsid w:val="00D65FCD"/>
    <w:rsid w:val="00D67CBB"/>
    <w:rsid w:val="00D70F07"/>
    <w:rsid w:val="00D73224"/>
    <w:rsid w:val="00D749EF"/>
    <w:rsid w:val="00D74FC9"/>
    <w:rsid w:val="00D759F3"/>
    <w:rsid w:val="00D75DB2"/>
    <w:rsid w:val="00D772A7"/>
    <w:rsid w:val="00D7770E"/>
    <w:rsid w:val="00D7799E"/>
    <w:rsid w:val="00D803BB"/>
    <w:rsid w:val="00D82982"/>
    <w:rsid w:val="00D82AE3"/>
    <w:rsid w:val="00D839AC"/>
    <w:rsid w:val="00D86775"/>
    <w:rsid w:val="00D90A95"/>
    <w:rsid w:val="00D90BE7"/>
    <w:rsid w:val="00D90CBA"/>
    <w:rsid w:val="00D917B3"/>
    <w:rsid w:val="00D957D9"/>
    <w:rsid w:val="00D9730D"/>
    <w:rsid w:val="00DA25DB"/>
    <w:rsid w:val="00DA3A90"/>
    <w:rsid w:val="00DA4A35"/>
    <w:rsid w:val="00DA4A96"/>
    <w:rsid w:val="00DA6182"/>
    <w:rsid w:val="00DA6F00"/>
    <w:rsid w:val="00DA70CD"/>
    <w:rsid w:val="00DB0BF6"/>
    <w:rsid w:val="00DB0C8A"/>
    <w:rsid w:val="00DB1ACE"/>
    <w:rsid w:val="00DB26CF"/>
    <w:rsid w:val="00DB2CCF"/>
    <w:rsid w:val="00DB42D3"/>
    <w:rsid w:val="00DC1D22"/>
    <w:rsid w:val="00DC251A"/>
    <w:rsid w:val="00DC3742"/>
    <w:rsid w:val="00DC3C04"/>
    <w:rsid w:val="00DC3C39"/>
    <w:rsid w:val="00DC3F11"/>
    <w:rsid w:val="00DD24D9"/>
    <w:rsid w:val="00DD3F78"/>
    <w:rsid w:val="00DD4371"/>
    <w:rsid w:val="00DD44F0"/>
    <w:rsid w:val="00DD5C13"/>
    <w:rsid w:val="00DD5C1B"/>
    <w:rsid w:val="00DE0757"/>
    <w:rsid w:val="00DE27C7"/>
    <w:rsid w:val="00DE5F3F"/>
    <w:rsid w:val="00DE7696"/>
    <w:rsid w:val="00DF00E6"/>
    <w:rsid w:val="00DF26F2"/>
    <w:rsid w:val="00DF679E"/>
    <w:rsid w:val="00DF7C25"/>
    <w:rsid w:val="00E005D1"/>
    <w:rsid w:val="00E0227E"/>
    <w:rsid w:val="00E02304"/>
    <w:rsid w:val="00E02B4A"/>
    <w:rsid w:val="00E03986"/>
    <w:rsid w:val="00E03A20"/>
    <w:rsid w:val="00E03D0F"/>
    <w:rsid w:val="00E065C7"/>
    <w:rsid w:val="00E0763E"/>
    <w:rsid w:val="00E078E9"/>
    <w:rsid w:val="00E10F76"/>
    <w:rsid w:val="00E14404"/>
    <w:rsid w:val="00E1475B"/>
    <w:rsid w:val="00E14946"/>
    <w:rsid w:val="00E15642"/>
    <w:rsid w:val="00E15851"/>
    <w:rsid w:val="00E17157"/>
    <w:rsid w:val="00E17E7D"/>
    <w:rsid w:val="00E21F5C"/>
    <w:rsid w:val="00E22120"/>
    <w:rsid w:val="00E245AC"/>
    <w:rsid w:val="00E24C23"/>
    <w:rsid w:val="00E2566A"/>
    <w:rsid w:val="00E25A93"/>
    <w:rsid w:val="00E2671F"/>
    <w:rsid w:val="00E27335"/>
    <w:rsid w:val="00E31E5D"/>
    <w:rsid w:val="00E326F0"/>
    <w:rsid w:val="00E41952"/>
    <w:rsid w:val="00E41953"/>
    <w:rsid w:val="00E41D61"/>
    <w:rsid w:val="00E43DE7"/>
    <w:rsid w:val="00E44F7D"/>
    <w:rsid w:val="00E44FF6"/>
    <w:rsid w:val="00E50391"/>
    <w:rsid w:val="00E51280"/>
    <w:rsid w:val="00E52DB3"/>
    <w:rsid w:val="00E5730B"/>
    <w:rsid w:val="00E600A8"/>
    <w:rsid w:val="00E61A2C"/>
    <w:rsid w:val="00E623E0"/>
    <w:rsid w:val="00E625E0"/>
    <w:rsid w:val="00E62E0C"/>
    <w:rsid w:val="00E63127"/>
    <w:rsid w:val="00E63918"/>
    <w:rsid w:val="00E64918"/>
    <w:rsid w:val="00E64EBC"/>
    <w:rsid w:val="00E659BE"/>
    <w:rsid w:val="00E66056"/>
    <w:rsid w:val="00E676D0"/>
    <w:rsid w:val="00E677DB"/>
    <w:rsid w:val="00E67B04"/>
    <w:rsid w:val="00E67FF5"/>
    <w:rsid w:val="00E716B8"/>
    <w:rsid w:val="00E72725"/>
    <w:rsid w:val="00E77358"/>
    <w:rsid w:val="00E773E9"/>
    <w:rsid w:val="00E7797F"/>
    <w:rsid w:val="00E80F56"/>
    <w:rsid w:val="00E81D35"/>
    <w:rsid w:val="00E82D78"/>
    <w:rsid w:val="00E83317"/>
    <w:rsid w:val="00E83392"/>
    <w:rsid w:val="00E85464"/>
    <w:rsid w:val="00E86CC3"/>
    <w:rsid w:val="00E87ECE"/>
    <w:rsid w:val="00E91E62"/>
    <w:rsid w:val="00E927A7"/>
    <w:rsid w:val="00E933CE"/>
    <w:rsid w:val="00E97FF9"/>
    <w:rsid w:val="00EA00BB"/>
    <w:rsid w:val="00EA1F4A"/>
    <w:rsid w:val="00EA2995"/>
    <w:rsid w:val="00EA2D8E"/>
    <w:rsid w:val="00EA3C8F"/>
    <w:rsid w:val="00EA407B"/>
    <w:rsid w:val="00EA4DE5"/>
    <w:rsid w:val="00EA6A34"/>
    <w:rsid w:val="00EA6AA5"/>
    <w:rsid w:val="00EA7A0C"/>
    <w:rsid w:val="00EA7B41"/>
    <w:rsid w:val="00EA7F02"/>
    <w:rsid w:val="00EB15D7"/>
    <w:rsid w:val="00EB19F5"/>
    <w:rsid w:val="00EB3AAA"/>
    <w:rsid w:val="00EB6A51"/>
    <w:rsid w:val="00EC0846"/>
    <w:rsid w:val="00EC2F4F"/>
    <w:rsid w:val="00EC42DD"/>
    <w:rsid w:val="00EC494B"/>
    <w:rsid w:val="00EC53AB"/>
    <w:rsid w:val="00EC6C65"/>
    <w:rsid w:val="00EC6ED8"/>
    <w:rsid w:val="00ED0297"/>
    <w:rsid w:val="00ED4952"/>
    <w:rsid w:val="00ED53DC"/>
    <w:rsid w:val="00ED60B7"/>
    <w:rsid w:val="00ED632D"/>
    <w:rsid w:val="00ED6EC6"/>
    <w:rsid w:val="00ED7283"/>
    <w:rsid w:val="00ED78D4"/>
    <w:rsid w:val="00EE0000"/>
    <w:rsid w:val="00EE0427"/>
    <w:rsid w:val="00EE0ED4"/>
    <w:rsid w:val="00EE2A7C"/>
    <w:rsid w:val="00EE5EE2"/>
    <w:rsid w:val="00EE60F6"/>
    <w:rsid w:val="00EE6744"/>
    <w:rsid w:val="00EE6EEC"/>
    <w:rsid w:val="00EF0A08"/>
    <w:rsid w:val="00EF0D53"/>
    <w:rsid w:val="00EF1D52"/>
    <w:rsid w:val="00EF3E48"/>
    <w:rsid w:val="00EF485D"/>
    <w:rsid w:val="00EF4DF5"/>
    <w:rsid w:val="00F01073"/>
    <w:rsid w:val="00F01677"/>
    <w:rsid w:val="00F01BEC"/>
    <w:rsid w:val="00F01F6A"/>
    <w:rsid w:val="00F01FBE"/>
    <w:rsid w:val="00F02798"/>
    <w:rsid w:val="00F03F1B"/>
    <w:rsid w:val="00F03F7D"/>
    <w:rsid w:val="00F05D1A"/>
    <w:rsid w:val="00F07DB8"/>
    <w:rsid w:val="00F10E88"/>
    <w:rsid w:val="00F139A4"/>
    <w:rsid w:val="00F14029"/>
    <w:rsid w:val="00F15469"/>
    <w:rsid w:val="00F15C7C"/>
    <w:rsid w:val="00F167D2"/>
    <w:rsid w:val="00F20285"/>
    <w:rsid w:val="00F20B41"/>
    <w:rsid w:val="00F20D75"/>
    <w:rsid w:val="00F217FE"/>
    <w:rsid w:val="00F21F7D"/>
    <w:rsid w:val="00F2231D"/>
    <w:rsid w:val="00F22AC5"/>
    <w:rsid w:val="00F23391"/>
    <w:rsid w:val="00F2576F"/>
    <w:rsid w:val="00F26CB6"/>
    <w:rsid w:val="00F270BA"/>
    <w:rsid w:val="00F271D0"/>
    <w:rsid w:val="00F275AD"/>
    <w:rsid w:val="00F317E2"/>
    <w:rsid w:val="00F3194A"/>
    <w:rsid w:val="00F3248F"/>
    <w:rsid w:val="00F33975"/>
    <w:rsid w:val="00F35005"/>
    <w:rsid w:val="00F3592F"/>
    <w:rsid w:val="00F35EC1"/>
    <w:rsid w:val="00F36841"/>
    <w:rsid w:val="00F36AE3"/>
    <w:rsid w:val="00F36D20"/>
    <w:rsid w:val="00F41381"/>
    <w:rsid w:val="00F41419"/>
    <w:rsid w:val="00F41448"/>
    <w:rsid w:val="00F42A21"/>
    <w:rsid w:val="00F43024"/>
    <w:rsid w:val="00F43EF8"/>
    <w:rsid w:val="00F45E6E"/>
    <w:rsid w:val="00F50C09"/>
    <w:rsid w:val="00F52C87"/>
    <w:rsid w:val="00F52E75"/>
    <w:rsid w:val="00F52F22"/>
    <w:rsid w:val="00F55962"/>
    <w:rsid w:val="00F56058"/>
    <w:rsid w:val="00F561AD"/>
    <w:rsid w:val="00F56F07"/>
    <w:rsid w:val="00F56FBF"/>
    <w:rsid w:val="00F576AA"/>
    <w:rsid w:val="00F579D4"/>
    <w:rsid w:val="00F60407"/>
    <w:rsid w:val="00F64EF3"/>
    <w:rsid w:val="00F65C1B"/>
    <w:rsid w:val="00F65EE2"/>
    <w:rsid w:val="00F6630E"/>
    <w:rsid w:val="00F675AA"/>
    <w:rsid w:val="00F67809"/>
    <w:rsid w:val="00F67893"/>
    <w:rsid w:val="00F719D4"/>
    <w:rsid w:val="00F721F3"/>
    <w:rsid w:val="00F76A6E"/>
    <w:rsid w:val="00F76EE8"/>
    <w:rsid w:val="00F809CD"/>
    <w:rsid w:val="00F8106E"/>
    <w:rsid w:val="00F815F3"/>
    <w:rsid w:val="00F8272A"/>
    <w:rsid w:val="00F82D18"/>
    <w:rsid w:val="00F83BEA"/>
    <w:rsid w:val="00F84881"/>
    <w:rsid w:val="00F86453"/>
    <w:rsid w:val="00F8661D"/>
    <w:rsid w:val="00F86722"/>
    <w:rsid w:val="00F869E5"/>
    <w:rsid w:val="00F86BD3"/>
    <w:rsid w:val="00F871D9"/>
    <w:rsid w:val="00F87F64"/>
    <w:rsid w:val="00F9019D"/>
    <w:rsid w:val="00F90E17"/>
    <w:rsid w:val="00F91521"/>
    <w:rsid w:val="00F91AFD"/>
    <w:rsid w:val="00F9230F"/>
    <w:rsid w:val="00F95393"/>
    <w:rsid w:val="00F966AD"/>
    <w:rsid w:val="00F97166"/>
    <w:rsid w:val="00FA08AD"/>
    <w:rsid w:val="00FA1BD9"/>
    <w:rsid w:val="00FA482C"/>
    <w:rsid w:val="00FA63DE"/>
    <w:rsid w:val="00FA6948"/>
    <w:rsid w:val="00FA77BD"/>
    <w:rsid w:val="00FA7DB1"/>
    <w:rsid w:val="00FB02E4"/>
    <w:rsid w:val="00FB17CC"/>
    <w:rsid w:val="00FB2CE7"/>
    <w:rsid w:val="00FB4D06"/>
    <w:rsid w:val="00FB5C95"/>
    <w:rsid w:val="00FB6797"/>
    <w:rsid w:val="00FB690E"/>
    <w:rsid w:val="00FB79C8"/>
    <w:rsid w:val="00FB7BAA"/>
    <w:rsid w:val="00FC0390"/>
    <w:rsid w:val="00FC0719"/>
    <w:rsid w:val="00FC10D0"/>
    <w:rsid w:val="00FC5EBB"/>
    <w:rsid w:val="00FC69D1"/>
    <w:rsid w:val="00FD106C"/>
    <w:rsid w:val="00FD18A2"/>
    <w:rsid w:val="00FD3AD8"/>
    <w:rsid w:val="00FD579E"/>
    <w:rsid w:val="00FD61DA"/>
    <w:rsid w:val="00FD6491"/>
    <w:rsid w:val="00FD778C"/>
    <w:rsid w:val="00FD7D00"/>
    <w:rsid w:val="00FE035E"/>
    <w:rsid w:val="00FE05D4"/>
    <w:rsid w:val="00FE08ED"/>
    <w:rsid w:val="00FE1CFA"/>
    <w:rsid w:val="00FE3F8B"/>
    <w:rsid w:val="00FE541C"/>
    <w:rsid w:val="00FE6F41"/>
    <w:rsid w:val="00FF01A0"/>
    <w:rsid w:val="00FF0908"/>
    <w:rsid w:val="00FF2234"/>
    <w:rsid w:val="00FF22D1"/>
    <w:rsid w:val="00FF2829"/>
    <w:rsid w:val="00FF4835"/>
    <w:rsid w:val="00FF4CC9"/>
    <w:rsid w:val="00FF50B4"/>
    <w:rsid w:val="00FF5BD4"/>
    <w:rsid w:val="00FF63AF"/>
    <w:rsid w:val="00FF7056"/>
    <w:rsid w:val="00FF7C1C"/>
    <w:rsid w:val="04A8AB88"/>
    <w:rsid w:val="0566EF7B"/>
    <w:rsid w:val="090D8F2D"/>
    <w:rsid w:val="0BAC2317"/>
    <w:rsid w:val="0C7773BC"/>
    <w:rsid w:val="0F78E0A3"/>
    <w:rsid w:val="118C35E1"/>
    <w:rsid w:val="144EFD13"/>
    <w:rsid w:val="192B794A"/>
    <w:rsid w:val="1D34866D"/>
    <w:rsid w:val="207B7E44"/>
    <w:rsid w:val="227D96E8"/>
    <w:rsid w:val="2361E298"/>
    <w:rsid w:val="23CB8E27"/>
    <w:rsid w:val="26422C2A"/>
    <w:rsid w:val="28F1F7C2"/>
    <w:rsid w:val="28FC73A5"/>
    <w:rsid w:val="29992E11"/>
    <w:rsid w:val="2E02B285"/>
    <w:rsid w:val="2E7A5BE3"/>
    <w:rsid w:val="2F6EEBB0"/>
    <w:rsid w:val="328265F5"/>
    <w:rsid w:val="32E70A71"/>
    <w:rsid w:val="3473EEB0"/>
    <w:rsid w:val="34C32729"/>
    <w:rsid w:val="38E93632"/>
    <w:rsid w:val="45B8695E"/>
    <w:rsid w:val="465B18E6"/>
    <w:rsid w:val="47C16A5B"/>
    <w:rsid w:val="5569377C"/>
    <w:rsid w:val="5CE85FAB"/>
    <w:rsid w:val="61CC1910"/>
    <w:rsid w:val="6E53DC31"/>
    <w:rsid w:val="76E5601D"/>
    <w:rsid w:val="7C7D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855B00"/>
  <w15:docId w15:val="{D19C0397-0854-7B49-A80A-EA42D9F7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95CE8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95C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A051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4606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4606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4606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4606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95CE8"/>
    <w:rPr>
      <w:rFonts w:eastAsiaTheme="majorEastAsia" w:cstheme="majorBidi"/>
      <w:b/>
      <w:color w:val="2F5496" w:themeColor="accent1" w:themeShade="BF"/>
      <w:sz w:val="32"/>
      <w:szCs w:val="26"/>
    </w:rPr>
  </w:style>
  <w:style w:type="character" w:styleId="Hyperlink">
    <w:name w:val="Hyperlink"/>
    <w:basedOn w:val="Standaardalinea-lettertype"/>
    <w:uiPriority w:val="99"/>
    <w:unhideWhenUsed/>
    <w:rsid w:val="008D5337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8D5337"/>
    <w:rPr>
      <w:b/>
      <w:bCs/>
    </w:rPr>
  </w:style>
  <w:style w:type="paragraph" w:styleId="Normaalweb">
    <w:name w:val="Normal (Web)"/>
    <w:basedOn w:val="Standaard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495CE8"/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Geenafstand">
    <w:name w:val="No Spacing"/>
    <w:uiPriority w:val="1"/>
    <w:qFormat/>
    <w:rsid w:val="002E472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C75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C755A"/>
    <w:rPr>
      <w:sz w:val="20"/>
      <w:szCs w:val="20"/>
    </w:rPr>
  </w:style>
  <w:style w:type="table" w:customStyle="1" w:styleId="Onopgemaaktetabel21">
    <w:name w:val="Onopgemaakte tabel 21"/>
    <w:basedOn w:val="Standaardtabel"/>
    <w:uiPriority w:val="42"/>
    <w:rsid w:val="00B953AA"/>
    <w:pPr>
      <w:spacing w:after="0" w:line="240" w:lineRule="auto"/>
    </w:pPr>
    <w:tblPr>
      <w:tblStyleRowBandSize w:val="1"/>
      <w:tblStyleColBandSize w:val="1"/>
    </w:tblPr>
    <w:tcPr>
      <w:tcBorders>
        <w:left w:val="single" w:sz="4" w:space="0" w:color="7F7F7F" w:themeColor="text1" w:themeTint="80"/>
        <w:right w:val="single" w:sz="4" w:space="0" w:color="7F7F7F" w:themeColor="text1" w:themeTint="80"/>
      </w:tcBorders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1958FD"/>
    <w:pPr>
      <w:spacing w:after="0" w:line="240" w:lineRule="auto"/>
    </w:pPr>
    <w:tblPr/>
  </w:style>
  <w:style w:type="table" w:customStyle="1" w:styleId="Tabelrasterlicht1">
    <w:name w:val="Tabelraster licht1"/>
    <w:basedOn w:val="Standaardtabel"/>
    <w:uiPriority w:val="40"/>
    <w:rsid w:val="00C70FD0"/>
    <w:pPr>
      <w:spacing w:after="0" w:line="240" w:lineRule="auto"/>
    </w:pPr>
    <w:rPr>
      <w:sz w:val="24"/>
      <w:szCs w:val="24"/>
    </w:rPr>
    <w:tblPr/>
  </w:style>
  <w:style w:type="paragraph" w:styleId="Koptekst">
    <w:name w:val="header"/>
    <w:basedOn w:val="Standaard"/>
    <w:link w:val="Koptekst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D1871"/>
  </w:style>
  <w:style w:type="paragraph" w:styleId="Voettekst">
    <w:name w:val="footer"/>
    <w:basedOn w:val="Standaard"/>
    <w:link w:val="VoettekstChar"/>
    <w:uiPriority w:val="99"/>
    <w:unhideWhenUsed/>
    <w:rsid w:val="007D1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D1871"/>
  </w:style>
  <w:style w:type="paragraph" w:styleId="Revisie">
    <w:name w:val="Revision"/>
    <w:hidden/>
    <w:uiPriority w:val="99"/>
    <w:semiHidden/>
    <w:rsid w:val="003D6107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506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5060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3239E8"/>
    <w:pPr>
      <w:ind w:left="720"/>
      <w:contextualSpacing/>
    </w:pPr>
  </w:style>
  <w:style w:type="character" w:customStyle="1" w:styleId="Vermelding1">
    <w:name w:val="Vermelding1"/>
    <w:basedOn w:val="Standaardalinea-lettertype"/>
    <w:uiPriority w:val="99"/>
    <w:unhideWhenUsed/>
    <w:rsid w:val="003E6987"/>
    <w:rPr>
      <w:color w:val="2B579A"/>
      <w:shd w:val="clear" w:color="auto" w:fill="E1DFDD"/>
    </w:rPr>
  </w:style>
  <w:style w:type="character" w:customStyle="1" w:styleId="Kop5Char">
    <w:name w:val="Kop 5 Char"/>
    <w:basedOn w:val="Standaardalinea-lettertype"/>
    <w:link w:val="Kop5"/>
    <w:uiPriority w:val="9"/>
    <w:rsid w:val="00A051FA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Standaard"/>
    <w:link w:val="EndNoteBibliographyTitleChar"/>
    <w:rsid w:val="00E91E6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91E62"/>
    <w:rPr>
      <w:rFonts w:ascii="Calibri" w:hAnsi="Calibri" w:cs="Calibri"/>
    </w:rPr>
  </w:style>
  <w:style w:type="paragraph" w:customStyle="1" w:styleId="EndNoteBibliography">
    <w:name w:val="EndNote Bibliography"/>
    <w:basedOn w:val="Standaard"/>
    <w:link w:val="EndNoteBibliographyChar"/>
    <w:rsid w:val="00E91E6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Standaardalinea-lettertype"/>
    <w:link w:val="EndNoteBibliography"/>
    <w:rsid w:val="00E91E62"/>
    <w:rPr>
      <w:rFonts w:ascii="Calibri" w:hAnsi="Calibri" w:cs="Calibri"/>
    </w:rPr>
  </w:style>
  <w:style w:type="character" w:customStyle="1" w:styleId="apple-converted-space">
    <w:name w:val="apple-converted-space"/>
    <w:basedOn w:val="Standaardalinea-lettertype"/>
    <w:rsid w:val="00295763"/>
  </w:style>
  <w:style w:type="character" w:customStyle="1" w:styleId="gtfrommd">
    <w:name w:val="gt_from_md"/>
    <w:basedOn w:val="Standaardalinea-lettertype"/>
    <w:rsid w:val="00626CAD"/>
  </w:style>
  <w:style w:type="character" w:customStyle="1" w:styleId="gtfootnotemarks">
    <w:name w:val="gt_footnote_marks"/>
    <w:basedOn w:val="Standaardalinea-lettertype"/>
    <w:rsid w:val="00626CAD"/>
  </w:style>
  <w:style w:type="character" w:customStyle="1" w:styleId="Kop6Char">
    <w:name w:val="Kop 6 Char"/>
    <w:basedOn w:val="Standaardalinea-lettertype"/>
    <w:link w:val="Kop6"/>
    <w:uiPriority w:val="9"/>
    <w:semiHidden/>
    <w:rsid w:val="00A4606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46063"/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4606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46063"/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Titel">
    <w:name w:val="Title"/>
    <w:basedOn w:val="Standaard"/>
    <w:next w:val="Standaard"/>
    <w:link w:val="TitelChar"/>
    <w:uiPriority w:val="10"/>
    <w:qFormat/>
    <w:rsid w:val="00A46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46063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4606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4606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paragraph" w:styleId="Citaat">
    <w:name w:val="Quote"/>
    <w:basedOn w:val="Standaard"/>
    <w:next w:val="Standaard"/>
    <w:link w:val="CitaatChar"/>
    <w:uiPriority w:val="29"/>
    <w:qFormat/>
    <w:rsid w:val="00A4606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46063"/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46063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460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46063"/>
    <w:rPr>
      <w:i/>
      <w:iCs/>
      <w:color w:val="2F5496" w:themeColor="accent1" w:themeShade="BF"/>
      <w:kern w:val="2"/>
      <w:sz w:val="24"/>
      <w:szCs w:val="24"/>
      <w:lang w:val="nl-NL"/>
      <w14:ligatures w14:val="standardContextual"/>
    </w:rPr>
  </w:style>
  <w:style w:type="character" w:styleId="Intensieveverwijzing">
    <w:name w:val="Intense Reference"/>
    <w:basedOn w:val="Standaardalinea-lettertype"/>
    <w:uiPriority w:val="32"/>
    <w:qFormat/>
    <w:rsid w:val="00A46063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1347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Onopgemaaktetabel31">
    <w:name w:val="Onopgemaakte tabel 31"/>
    <w:basedOn w:val="Standaardtabel"/>
    <w:uiPriority w:val="43"/>
    <w:rsid w:val="00F2231D"/>
    <w:pPr>
      <w:spacing w:after="0" w:line="240" w:lineRule="auto"/>
    </w:pPr>
    <w:tblPr>
      <w:tblStyleRowBandSize w:val="1"/>
      <w:tblStyleColBandSize w:val="1"/>
    </w:tblPr>
    <w:tcPr>
      <w:tcBorders>
        <w:right w:val="single" w:sz="4" w:space="0" w:color="7F7F7F" w:themeColor="text1" w:themeTint="80"/>
      </w:tcBorders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AB2CED"/>
  </w:style>
  <w:style w:type="paragraph" w:styleId="Ballontekst">
    <w:name w:val="Balloon Text"/>
    <w:basedOn w:val="Standaard"/>
    <w:link w:val="BallontekstChar"/>
    <w:uiPriority w:val="99"/>
    <w:semiHidden/>
    <w:unhideWhenUsed/>
    <w:rsid w:val="00C05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5BB3"/>
    <w:rPr>
      <w:rFonts w:ascii="Tahoma" w:hAnsi="Tahoma" w:cs="Tahoma"/>
      <w:sz w:val="16"/>
      <w:szCs w:val="16"/>
    </w:rPr>
  </w:style>
  <w:style w:type="character" w:customStyle="1" w:styleId="rynqvb">
    <w:name w:val="rynqvb"/>
    <w:basedOn w:val="Standaardalinea-lettertype"/>
    <w:rsid w:val="00C05BB3"/>
  </w:style>
  <w:style w:type="character" w:customStyle="1" w:styleId="hwtze">
    <w:name w:val="hwtze"/>
    <w:basedOn w:val="Standaardalinea-lettertype"/>
    <w:rsid w:val="00A35DBC"/>
  </w:style>
  <w:style w:type="table" w:styleId="Rastertabel1licht">
    <w:name w:val="Grid Table 1 Light"/>
    <w:basedOn w:val="Standaardtabel"/>
    <w:uiPriority w:val="46"/>
    <w:rsid w:val="00D320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loet</dc:creator>
  <cp:keywords/>
  <cp:lastModifiedBy>Janneke vloet</cp:lastModifiedBy>
  <cp:revision>3</cp:revision>
  <dcterms:created xsi:type="dcterms:W3CDTF">2026-01-15T09:43:00Z</dcterms:created>
  <dcterms:modified xsi:type="dcterms:W3CDTF">2026-01-15T10:13:00Z</dcterms:modified>
</cp:coreProperties>
</file>